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BA30" w14:textId="710F7B21" w:rsidR="008C5FB5" w:rsidRPr="005B17C8" w:rsidRDefault="00F273F7" w:rsidP="008C5FB5">
      <w:pPr>
        <w:spacing w:line="480" w:lineRule="auto"/>
        <w:rPr>
          <w:rFonts w:cs="Arial"/>
          <w:b/>
          <w:bCs/>
          <w:lang w:val="en-US" w:eastAsia="ja-JP"/>
        </w:rPr>
      </w:pPr>
      <w:r w:rsidRPr="00A34256">
        <w:rPr>
          <w:rFonts w:cs="Arial"/>
          <w:b/>
          <w:bCs/>
          <w:lang w:val="en-US" w:eastAsia="ja-JP"/>
        </w:rPr>
        <w:t>Suppl</w:t>
      </w:r>
      <w:r w:rsidRPr="005B17C8">
        <w:rPr>
          <w:rFonts w:cs="Arial"/>
          <w:b/>
          <w:bCs/>
          <w:lang w:val="en-US" w:eastAsia="ja-JP"/>
        </w:rPr>
        <w:t>ementary Materials</w:t>
      </w:r>
    </w:p>
    <w:p w14:paraId="1928FEEF" w14:textId="77777777" w:rsidR="009E1FFE" w:rsidRPr="00A34256" w:rsidRDefault="009E1FFE" w:rsidP="009E1FFE">
      <w:pPr>
        <w:spacing w:line="480" w:lineRule="auto"/>
        <w:rPr>
          <w:rFonts w:cs="Arial"/>
          <w:b/>
          <w:bCs/>
          <w:lang w:val="en-US" w:eastAsia="ja-JP"/>
        </w:rPr>
      </w:pPr>
      <w:r w:rsidRPr="005B17C8">
        <w:rPr>
          <w:rFonts w:cs="Arial"/>
          <w:b/>
          <w:bCs/>
          <w:lang w:val="en-US" w:eastAsia="ja-JP"/>
        </w:rPr>
        <w:t>Journal name: Brea</w:t>
      </w:r>
      <w:r w:rsidRPr="00A34256">
        <w:rPr>
          <w:rFonts w:cs="Arial"/>
          <w:b/>
          <w:bCs/>
          <w:lang w:val="en-US" w:eastAsia="ja-JP"/>
        </w:rPr>
        <w:t>st Cancer</w:t>
      </w:r>
    </w:p>
    <w:p w14:paraId="5DFAD0B9" w14:textId="77777777" w:rsidR="009E1FFE" w:rsidRPr="00A34256" w:rsidRDefault="009E1FFE" w:rsidP="008C5FB5">
      <w:pPr>
        <w:spacing w:line="480" w:lineRule="auto"/>
        <w:rPr>
          <w:rFonts w:cs="Arial"/>
          <w:b/>
          <w:bCs/>
          <w:lang w:val="en-US" w:eastAsia="ja-JP"/>
        </w:rPr>
      </w:pPr>
    </w:p>
    <w:p w14:paraId="33A8582B" w14:textId="78CE3C39" w:rsidR="005D01DC" w:rsidRPr="00A34256" w:rsidRDefault="005D01DC" w:rsidP="008C5FB5">
      <w:pPr>
        <w:spacing w:line="480" w:lineRule="auto"/>
        <w:rPr>
          <w:rFonts w:cs="Arial"/>
          <w:b/>
          <w:bCs/>
          <w:lang w:val="en-US" w:eastAsia="ja-JP"/>
        </w:rPr>
      </w:pPr>
      <w:r w:rsidRPr="00A34256">
        <w:rPr>
          <w:rFonts w:cs="Arial"/>
          <w:b/>
          <w:bCs/>
          <w:lang w:val="en-US" w:eastAsia="ja-JP"/>
        </w:rPr>
        <w:t xml:space="preserve">Trastuzumab </w:t>
      </w:r>
      <w:proofErr w:type="spellStart"/>
      <w:r w:rsidRPr="00A34256">
        <w:rPr>
          <w:rFonts w:cs="Arial"/>
          <w:b/>
          <w:bCs/>
          <w:lang w:val="en-US" w:eastAsia="ja-JP"/>
        </w:rPr>
        <w:t>deruxtecan</w:t>
      </w:r>
      <w:proofErr w:type="spellEnd"/>
      <w:r w:rsidRPr="00A34256">
        <w:rPr>
          <w:rFonts w:cs="Arial"/>
          <w:b/>
          <w:bCs/>
          <w:lang w:val="en-US" w:eastAsia="ja-JP"/>
        </w:rPr>
        <w:t xml:space="preserve"> for the treatment of patients with HER2-positive breast cancer with brain and/or leptomeningeal metastases: An updated overall survival analysis using data from a multicenter retrospective study (ROSET-BM)</w:t>
      </w:r>
    </w:p>
    <w:p w14:paraId="49D43CFC" w14:textId="77777777" w:rsidR="005D01DC" w:rsidRPr="00A34256" w:rsidRDefault="005D01DC" w:rsidP="008C5FB5">
      <w:pPr>
        <w:spacing w:line="480" w:lineRule="auto"/>
        <w:rPr>
          <w:rFonts w:cs="Arial"/>
          <w:b/>
          <w:bCs/>
          <w:lang w:val="en-US" w:eastAsia="ja-JP"/>
        </w:rPr>
      </w:pPr>
    </w:p>
    <w:p w14:paraId="5AFEBC2E" w14:textId="74570468" w:rsidR="005D01DC" w:rsidRPr="00A34256" w:rsidRDefault="005D01DC" w:rsidP="008C5FB5">
      <w:pPr>
        <w:spacing w:line="480" w:lineRule="auto"/>
        <w:rPr>
          <w:rFonts w:cs="Arial"/>
          <w:lang w:val="en-US" w:eastAsia="ja-JP"/>
        </w:rPr>
      </w:pPr>
      <w:r w:rsidRPr="00A34256">
        <w:rPr>
          <w:rFonts w:cs="Arial"/>
          <w:lang w:val="en-US" w:eastAsia="ja-JP"/>
        </w:rPr>
        <w:t xml:space="preserve">Takahiro Nakayama, Naoki Niikura, Takashi Yamanaka, Mitsugu Yamamoto, Kazuo Matsuura, Kenichi Inoue, Sachiko Takahara, Hironori Nomura, </w:t>
      </w:r>
      <w:proofErr w:type="spellStart"/>
      <w:r w:rsidRPr="00A34256">
        <w:rPr>
          <w:rFonts w:cs="Arial"/>
          <w:lang w:val="en-US" w:eastAsia="ja-JP"/>
        </w:rPr>
        <w:t>Shosuke</w:t>
      </w:r>
      <w:proofErr w:type="spellEnd"/>
      <w:r w:rsidRPr="00A34256">
        <w:rPr>
          <w:rFonts w:cs="Arial"/>
          <w:lang w:val="en-US" w:eastAsia="ja-JP"/>
        </w:rPr>
        <w:t xml:space="preserve"> Kita, Miki Yamaguchi, Tomoyuki </w:t>
      </w:r>
      <w:proofErr w:type="spellStart"/>
      <w:r w:rsidRPr="00A34256">
        <w:rPr>
          <w:rFonts w:cs="Arial"/>
          <w:lang w:val="en-US" w:eastAsia="ja-JP"/>
        </w:rPr>
        <w:t>Aruga</w:t>
      </w:r>
      <w:proofErr w:type="spellEnd"/>
      <w:r w:rsidRPr="00A34256">
        <w:rPr>
          <w:rFonts w:cs="Arial"/>
          <w:lang w:val="en-US" w:eastAsia="ja-JP"/>
        </w:rPr>
        <w:t xml:space="preserve">, </w:t>
      </w:r>
      <w:proofErr w:type="spellStart"/>
      <w:r w:rsidRPr="00A34256">
        <w:rPr>
          <w:rFonts w:cs="Arial"/>
          <w:lang w:val="en-US" w:eastAsia="ja-JP"/>
        </w:rPr>
        <w:t>Nobuhiro</w:t>
      </w:r>
      <w:proofErr w:type="spellEnd"/>
      <w:r w:rsidRPr="00A34256">
        <w:rPr>
          <w:rFonts w:cs="Arial"/>
          <w:lang w:val="en-US" w:eastAsia="ja-JP"/>
        </w:rPr>
        <w:t xml:space="preserve"> Shibata, Akihiko Shimomura, Yuri Ozaki, Shuji Sakai, Daisuke Takiguchi, Takehiko Takata, Armin </w:t>
      </w:r>
      <w:proofErr w:type="spellStart"/>
      <w:r w:rsidRPr="00A34256">
        <w:rPr>
          <w:rFonts w:cs="Arial"/>
          <w:lang w:val="en-US" w:eastAsia="ja-JP"/>
        </w:rPr>
        <w:t>Bastanfard</w:t>
      </w:r>
      <w:proofErr w:type="spellEnd"/>
      <w:r w:rsidRPr="00A34256">
        <w:rPr>
          <w:rFonts w:cs="Arial"/>
          <w:lang w:val="en-US" w:eastAsia="ja-JP"/>
        </w:rPr>
        <w:t xml:space="preserve">, </w:t>
      </w:r>
      <w:proofErr w:type="spellStart"/>
      <w:r w:rsidRPr="00A34256">
        <w:rPr>
          <w:rFonts w:cs="Arial"/>
          <w:lang w:val="en-US" w:eastAsia="ja-JP"/>
        </w:rPr>
        <w:t>Kazuhito</w:t>
      </w:r>
      <w:proofErr w:type="spellEnd"/>
      <w:r w:rsidRPr="00A34256">
        <w:rPr>
          <w:rFonts w:cs="Arial"/>
          <w:lang w:val="en-US" w:eastAsia="ja-JP"/>
        </w:rPr>
        <w:t xml:space="preserve"> </w:t>
      </w:r>
      <w:proofErr w:type="spellStart"/>
      <w:r w:rsidRPr="00A34256">
        <w:rPr>
          <w:rFonts w:cs="Arial"/>
          <w:lang w:val="en-US" w:eastAsia="ja-JP"/>
        </w:rPr>
        <w:t>Shiosakai</w:t>
      </w:r>
      <w:proofErr w:type="spellEnd"/>
      <w:r w:rsidRPr="00A34256">
        <w:rPr>
          <w:rFonts w:cs="Arial"/>
          <w:lang w:val="en-US" w:eastAsia="ja-JP"/>
        </w:rPr>
        <w:t>, Junji Tsurutani</w:t>
      </w:r>
    </w:p>
    <w:p w14:paraId="564D34AD" w14:textId="77777777" w:rsidR="005D01DC" w:rsidRPr="00A34256" w:rsidRDefault="005D01DC" w:rsidP="008C5FB5">
      <w:pPr>
        <w:spacing w:line="480" w:lineRule="auto"/>
        <w:rPr>
          <w:rFonts w:cs="Arial"/>
          <w:lang w:val="en-US" w:eastAsia="ja-JP"/>
        </w:rPr>
      </w:pPr>
    </w:p>
    <w:p w14:paraId="31F151AE" w14:textId="727D3B60" w:rsidR="005D01DC" w:rsidRPr="00A34256" w:rsidRDefault="005D01DC" w:rsidP="005D01DC">
      <w:pPr>
        <w:spacing w:line="480" w:lineRule="auto"/>
        <w:rPr>
          <w:rFonts w:cs="Arial"/>
          <w:lang w:val="en-US" w:eastAsia="ja-JP"/>
        </w:rPr>
      </w:pPr>
      <w:r w:rsidRPr="00A34256">
        <w:rPr>
          <w:rFonts w:cs="Arial"/>
          <w:lang w:val="en-US" w:eastAsia="ja-JP"/>
        </w:rPr>
        <w:t>Corresponding author: Naoki Niikura, MD, PhD, Professor</w:t>
      </w:r>
    </w:p>
    <w:p w14:paraId="0DCEB496" w14:textId="1AEE1294" w:rsidR="005D01DC" w:rsidRPr="00A34256" w:rsidRDefault="005D01DC" w:rsidP="005D01DC">
      <w:pPr>
        <w:spacing w:line="480" w:lineRule="auto"/>
        <w:rPr>
          <w:rFonts w:cs="Arial"/>
          <w:lang w:val="en-US" w:eastAsia="ja-JP"/>
        </w:rPr>
      </w:pPr>
      <w:r w:rsidRPr="00A34256">
        <w:rPr>
          <w:rFonts w:cs="Arial"/>
          <w:lang w:val="en-US" w:eastAsia="ja-JP"/>
        </w:rPr>
        <w:t>Affiliation: Department of Breast Oncology, Tokai University School of Medicine, Kanagawa, Japan</w:t>
      </w:r>
    </w:p>
    <w:p w14:paraId="106952E3" w14:textId="334BD57A" w:rsidR="005D01DC" w:rsidRPr="0061579D" w:rsidRDefault="005D01DC" w:rsidP="005D01DC">
      <w:pPr>
        <w:spacing w:line="480" w:lineRule="auto"/>
        <w:rPr>
          <w:rFonts w:cs="Arial"/>
          <w:lang w:val="pt-PT" w:eastAsia="ja-JP"/>
        </w:rPr>
      </w:pPr>
      <w:r w:rsidRPr="0061579D">
        <w:rPr>
          <w:rFonts w:cs="Arial"/>
          <w:lang w:val="pt-PT" w:eastAsia="ja-JP"/>
        </w:rPr>
        <w:t>E-mail: nniikura@tokai.ac.jp</w:t>
      </w:r>
    </w:p>
    <w:p w14:paraId="3FF72381" w14:textId="77777777" w:rsidR="005D01DC" w:rsidRPr="0061579D" w:rsidRDefault="005D01DC" w:rsidP="008C5FB5">
      <w:pPr>
        <w:spacing w:line="480" w:lineRule="auto"/>
        <w:rPr>
          <w:rFonts w:cs="Arial"/>
          <w:b/>
          <w:bCs/>
          <w:lang w:val="pt-PT" w:eastAsia="ja-JP"/>
        </w:rPr>
      </w:pPr>
    </w:p>
    <w:p w14:paraId="28C5E5A0" w14:textId="77777777" w:rsidR="00382071" w:rsidRPr="0061579D" w:rsidRDefault="00382071">
      <w:pPr>
        <w:spacing w:line="240" w:lineRule="auto"/>
        <w:rPr>
          <w:rFonts w:cs="Arial"/>
          <w:b/>
          <w:bCs/>
          <w:lang w:val="pt-PT" w:eastAsia="ja-JP"/>
        </w:rPr>
      </w:pPr>
      <w:r w:rsidRPr="0061579D">
        <w:rPr>
          <w:rFonts w:cs="Arial"/>
          <w:b/>
          <w:bCs/>
          <w:lang w:val="pt-PT" w:eastAsia="ja-JP"/>
        </w:rPr>
        <w:br w:type="page"/>
      </w:r>
    </w:p>
    <w:p w14:paraId="6252E51E" w14:textId="3EFC189E" w:rsidR="00FC6E3F" w:rsidRPr="00A34256" w:rsidRDefault="00F273F7" w:rsidP="00761BB0">
      <w:pPr>
        <w:spacing w:line="240" w:lineRule="auto"/>
        <w:rPr>
          <w:rFonts w:cs="Arial"/>
          <w:b/>
          <w:bCs/>
          <w:lang w:val="en-US"/>
        </w:rPr>
      </w:pPr>
      <w:r w:rsidRPr="00A34256">
        <w:rPr>
          <w:rFonts w:cs="Arial"/>
          <w:b/>
          <w:bCs/>
          <w:lang w:val="en-US"/>
        </w:rPr>
        <w:lastRenderedPageBreak/>
        <w:t xml:space="preserve">Supplementary </w:t>
      </w:r>
      <w:r w:rsidR="00F50AEC" w:rsidRPr="00A34256">
        <w:rPr>
          <w:rFonts w:cs="Arial"/>
          <w:b/>
          <w:bCs/>
          <w:lang w:val="en-US"/>
        </w:rPr>
        <w:t xml:space="preserve">Table </w:t>
      </w:r>
      <w:r w:rsidR="00761BB0" w:rsidRPr="00A34256">
        <w:rPr>
          <w:rFonts w:cs="Arial"/>
          <w:b/>
          <w:bCs/>
          <w:lang w:val="en-US" w:eastAsia="ja-JP"/>
        </w:rPr>
        <w:t>1</w:t>
      </w:r>
      <w:r w:rsidR="00F50AEC" w:rsidRPr="00A34256">
        <w:rPr>
          <w:rFonts w:cs="Arial"/>
          <w:lang w:val="en-US"/>
        </w:rPr>
        <w:t xml:space="preserve"> </w:t>
      </w:r>
      <w:r w:rsidR="00F50AEC" w:rsidRPr="00A34256">
        <w:rPr>
          <w:rFonts w:cs="Arial"/>
          <w:b/>
          <w:bCs/>
          <w:lang w:val="en-US"/>
        </w:rPr>
        <w:t>Cox regression analysis of OS from first administration of T-</w:t>
      </w:r>
      <w:proofErr w:type="spellStart"/>
      <w:r w:rsidR="00F50AEC" w:rsidRPr="00A34256">
        <w:rPr>
          <w:rFonts w:cs="Arial"/>
          <w:b/>
          <w:bCs/>
          <w:lang w:val="en-US"/>
        </w:rPr>
        <w:t>DXd</w:t>
      </w:r>
      <w:proofErr w:type="spellEnd"/>
      <w:r w:rsidR="00764320" w:rsidRPr="00A34256">
        <w:rPr>
          <w:rFonts w:cs="Arial"/>
          <w:b/>
          <w:bCs/>
          <w:lang w:val="en-US"/>
        </w:rPr>
        <w:t xml:space="preserve"> (total population)</w:t>
      </w:r>
    </w:p>
    <w:p w14:paraId="5B9C0063" w14:textId="77777777" w:rsidR="00761BB0" w:rsidRPr="00A34256" w:rsidRDefault="00761BB0" w:rsidP="00761BB0">
      <w:pPr>
        <w:spacing w:line="240" w:lineRule="auto"/>
        <w:rPr>
          <w:rFonts w:cs="Arial"/>
          <w:b/>
          <w:bCs/>
          <w:lang w:val="en-US"/>
        </w:rPr>
      </w:pPr>
    </w:p>
    <w:tbl>
      <w:tblPr>
        <w:tblW w:w="100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2268"/>
        <w:gridCol w:w="1134"/>
        <w:gridCol w:w="1701"/>
        <w:gridCol w:w="1287"/>
      </w:tblGrid>
      <w:tr w:rsidR="00FC6E3F" w:rsidRPr="00A34256" w14:paraId="5D18119D" w14:textId="77777777" w:rsidTr="00A754FB">
        <w:trPr>
          <w:cantSplit/>
        </w:trPr>
        <w:tc>
          <w:tcPr>
            <w:tcW w:w="36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27CE8A7E" w14:textId="77777777" w:rsidR="00FC6E3F" w:rsidRPr="00A34256" w:rsidRDefault="00FC6E3F" w:rsidP="006E2EF0">
            <w:pPr>
              <w:keepNext/>
              <w:adjustRightInd w:val="0"/>
              <w:spacing w:before="20" w:after="20" w:line="480" w:lineRule="auto"/>
              <w:ind w:leftChars="82" w:left="180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6390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3D466" w14:textId="77777777" w:rsidR="00FC6E3F" w:rsidRPr="00A34256" w:rsidRDefault="00FC6E3F" w:rsidP="006E2EF0">
            <w:pPr>
              <w:keepNext/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 w:rsidRPr="00A34256">
              <w:rPr>
                <w:rFonts w:cs="Arial"/>
                <w:b/>
                <w:bCs/>
                <w:color w:val="000000"/>
                <w:lang w:val="en-US"/>
              </w:rPr>
              <w:t>Univariate (</w:t>
            </w:r>
            <w:r w:rsidRPr="00A34256">
              <w:rPr>
                <w:rFonts w:cs="Arial"/>
                <w:b/>
                <w:bCs/>
                <w:i/>
                <w:iCs/>
                <w:color w:val="000000"/>
                <w:lang w:val="en-US"/>
              </w:rPr>
              <w:t>N</w:t>
            </w:r>
            <w:r w:rsidRPr="00A34256">
              <w:rPr>
                <w:rFonts w:cs="Arial"/>
                <w:b/>
                <w:bCs/>
                <w:color w:val="000000"/>
                <w:lang w:val="en-US"/>
              </w:rPr>
              <w:t xml:space="preserve"> = 104)</w:t>
            </w:r>
          </w:p>
        </w:tc>
      </w:tr>
      <w:tr w:rsidR="00FC6E3F" w:rsidRPr="00A34256" w14:paraId="0C0908F3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F689597" w14:textId="77777777" w:rsidR="00FC6E3F" w:rsidRPr="00A34256" w:rsidRDefault="00FC6E3F" w:rsidP="006E2EF0">
            <w:pPr>
              <w:keepNext/>
              <w:adjustRightInd w:val="0"/>
              <w:spacing w:before="20" w:after="20" w:line="480" w:lineRule="auto"/>
              <w:ind w:leftChars="82" w:left="180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6A3FAEB9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b/>
                <w:bCs/>
                <w:color w:val="000000"/>
                <w:lang w:val="en-US" w:eastAsia="ja-JP"/>
              </w:rPr>
            </w:pPr>
            <w:r w:rsidRPr="00A34256">
              <w:rPr>
                <w:rFonts w:cs="Arial"/>
                <w:b/>
                <w:bCs/>
                <w:color w:val="000000"/>
                <w:lang w:val="en-US" w:eastAsia="ja-JP"/>
              </w:rPr>
              <w:t xml:space="preserve">Event / </w:t>
            </w:r>
            <w:r w:rsidRPr="00A34256">
              <w:rPr>
                <w:rFonts w:cs="Arial"/>
                <w:b/>
                <w:bCs/>
                <w:i/>
                <w:iCs/>
                <w:color w:val="000000"/>
                <w:lang w:val="en-US" w:eastAsia="ja-JP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281EEC90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 w:rsidRPr="00A34256">
              <w:rPr>
                <w:rFonts w:cs="Arial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456625BB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 w:rsidRPr="00A34256">
              <w:rPr>
                <w:rFonts w:cs="Arial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AC25377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 w:rsidRPr="00A34256">
              <w:rPr>
                <w:rFonts w:cs="Arial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A34256">
              <w:rPr>
                <w:rFonts w:cs="Arial"/>
                <w:b/>
                <w:bCs/>
                <w:color w:val="000000"/>
                <w:lang w:val="en-US"/>
              </w:rPr>
              <w:t xml:space="preserve"> value</w:t>
            </w:r>
          </w:p>
        </w:tc>
      </w:tr>
      <w:tr w:rsidR="00FC6E3F" w:rsidRPr="00A34256" w14:paraId="1ACEBEB2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1A90A8C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68682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E630769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8202D59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5787FE2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65903F8C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087671FB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≥60 vs &lt;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F7051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14/42 vs 29/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C84ADDD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90EDA57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34–1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9DB1A63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164</w:t>
            </w:r>
          </w:p>
        </w:tc>
      </w:tr>
      <w:tr w:rsidR="00FC6E3F" w:rsidRPr="00A34256" w14:paraId="4991B2AF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69E2DA2A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HER2 I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86436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E893520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0C7C75E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B384A92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5FFD973D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580AFC6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3+ vs 2+/ISH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434B7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32/84 vs 10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C73F00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3C8B9C4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29–1.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68B7B14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136</w:t>
            </w:r>
          </w:p>
        </w:tc>
      </w:tr>
      <w:tr w:rsidR="00FC6E3F" w:rsidRPr="00A34256" w14:paraId="193E8EE2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1E9FEB6F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 w:themeColor="text1"/>
                <w:lang w:val="en-US"/>
              </w:rPr>
              <w:t>Estrogen receptor status</w:t>
            </w:r>
            <w:r w:rsidRPr="00A34256" w:rsidDel="00915FCC">
              <w:rPr>
                <w:rFonts w:cs="Arial"/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7C6DB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334AEFA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7298A8E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FB54C57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4BCCFD1A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0FFC2F86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Negative vs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7DCBA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21/44 vs 22/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09BBC7D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19AD6FD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66–2.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C3657A3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562</w:t>
            </w:r>
          </w:p>
        </w:tc>
      </w:tr>
      <w:tr w:rsidR="00FC6E3F" w:rsidRPr="00A34256" w14:paraId="34098A60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1216B613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Steroid use</w:t>
            </w:r>
            <w:r w:rsidRPr="00A34256">
              <w:rPr>
                <w:rFonts w:cs="Arial"/>
                <w:lang w:val="en-US"/>
              </w:rPr>
              <w:t xml:space="preserve"> at the time of T-</w:t>
            </w:r>
            <w:proofErr w:type="spellStart"/>
            <w:r w:rsidRPr="00A34256">
              <w:rPr>
                <w:rFonts w:cs="Arial"/>
                <w:lang w:val="en-US"/>
              </w:rPr>
              <w:t>DXd</w:t>
            </w:r>
            <w:proofErr w:type="spellEnd"/>
            <w:r w:rsidRPr="00A34256">
              <w:rPr>
                <w:rFonts w:cs="Arial"/>
                <w:lang w:val="en-US"/>
              </w:rPr>
              <w:t xml:space="preserve"> adminis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3B266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1EFAF14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31C3255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BC3DD31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55EB32E6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6D0E5C17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Absence vs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FC8AD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36/89 vs 7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BF28B76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2DCF5F2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32–1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1D43B13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429</w:t>
            </w:r>
          </w:p>
        </w:tc>
      </w:tr>
      <w:tr w:rsidR="00FC6E3F" w:rsidRPr="00A34256" w14:paraId="12C00111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3B0C8A15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eastAsia="ＭＳ 明朝" w:cs="Arial"/>
                <w:color w:val="000000" w:themeColor="text1"/>
                <w:lang w:val="en-US"/>
              </w:rPr>
              <w:t>Surgery for primary breast cancer</w:t>
            </w:r>
            <w:r w:rsidRPr="00A34256" w:rsidDel="00915FCC">
              <w:rPr>
                <w:rFonts w:cs="Arial"/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A0A03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0FF12BE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47EF464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572735A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6D415022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6AF59395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De novo vs recur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BB3FC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11/33 vs 32/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9A4CA4D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1F1BA33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35–1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1810248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280</w:t>
            </w:r>
          </w:p>
        </w:tc>
      </w:tr>
      <w:tr w:rsidR="00FC6E3F" w:rsidRPr="00A34256" w14:paraId="14FDB139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7DAC093B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ECOG 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B1764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4ED3404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AF14B60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5E59E7B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18EEF8E5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638497B2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–1 vs ≥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C6625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33/81 vs 6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6A79B85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705FD61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37–2.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BD657B0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776</w:t>
            </w:r>
          </w:p>
        </w:tc>
      </w:tr>
      <w:tr w:rsidR="00FC6E3F" w:rsidRPr="00A34256" w14:paraId="4E9A593F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22CF29B5" w14:textId="39429BCD" w:rsidR="00FC6E3F" w:rsidRPr="00A34256" w:rsidRDefault="116B77D2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 w:themeColor="text1"/>
                <w:lang w:val="en-US"/>
              </w:rPr>
              <w:t>Number of B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FC74B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10D471C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56DE639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425F0F9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009D1782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125EA918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1 vs ≥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9C413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10/18 vs 27/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433FC3F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960D395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70–3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2A1B4AD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318</w:t>
            </w:r>
          </w:p>
        </w:tc>
      </w:tr>
      <w:tr w:rsidR="00FC6E3F" w:rsidRPr="00A34256" w14:paraId="49A9EE25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259B94B8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LM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51D0D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55868A2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BB2D608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6C9E02D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3B26B03D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1721EC71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Without LMC vs LM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86D37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34/79 vs 6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2602995E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CC28270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62–3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D12F3FA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379</w:t>
            </w:r>
          </w:p>
        </w:tc>
      </w:tr>
      <w:tr w:rsidR="00FC6E3F" w:rsidRPr="00A34256" w14:paraId="77345A69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5643D5A5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Line num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811B5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A7BFC68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118F0FB4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85A31C6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59CCBD3D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2E7D540C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–2 vs ≥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E2B66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11/25 vs 32/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FA3B621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568EF42B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51–2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4539E9D7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976</w:t>
            </w:r>
          </w:p>
        </w:tc>
      </w:tr>
      <w:tr w:rsidR="00FC6E3F" w:rsidRPr="00A34256" w14:paraId="0BFE92DC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1E84A8BA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Metastasis except brai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4999B2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3C9A2F5C" w14:textId="77777777" w:rsidR="00FC6E3F" w:rsidRPr="00A34256" w:rsidRDefault="00FC6E3F" w:rsidP="006E2EF0">
            <w:pPr>
              <w:adjustRightInd w:val="0"/>
              <w:spacing w:before="20" w:after="20" w:line="480" w:lineRule="auto"/>
              <w:ind w:leftChars="82" w:left="180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217B345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244FF2F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FC6E3F" w:rsidRPr="00A34256" w14:paraId="3F264100" w14:textId="77777777" w:rsidTr="00A754FB">
        <w:trPr>
          <w:cantSplit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14:paraId="4054B1CD" w14:textId="77777777" w:rsidR="00FC6E3F" w:rsidRPr="00A34256" w:rsidRDefault="00FC6E3F" w:rsidP="006E2EF0">
            <w:pPr>
              <w:keepNext/>
              <w:adjustRightInd w:val="0"/>
              <w:spacing w:before="20" w:after="20" w:line="480" w:lineRule="auto"/>
              <w:ind w:leftChars="210" w:left="462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lastRenderedPageBreak/>
              <w:t>Negative vs posi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35E1F0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/4 vs 4/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0A296D36" w14:textId="77777777" w:rsidR="00FC6E3F" w:rsidRPr="00A34256" w:rsidRDefault="00FC6E3F" w:rsidP="00A754FB">
            <w:pPr>
              <w:keepNext/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724F6CDB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00–NA</w:t>
            </w:r>
            <w:r w:rsidRPr="00A34256">
              <w:rPr>
                <w:rFonts w:cs="Arial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14:paraId="6C100F42" w14:textId="77777777" w:rsidR="00FC6E3F" w:rsidRPr="00A34256" w:rsidRDefault="00FC6E3F" w:rsidP="00A754FB">
            <w:pPr>
              <w:adjustRightInd w:val="0"/>
              <w:spacing w:before="20" w:after="20" w:line="48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4256">
              <w:rPr>
                <w:rFonts w:cs="Arial"/>
                <w:color w:val="000000"/>
                <w:lang w:val="en-US"/>
              </w:rPr>
              <w:t>0.990</w:t>
            </w:r>
          </w:p>
        </w:tc>
      </w:tr>
    </w:tbl>
    <w:p w14:paraId="358ED906" w14:textId="7C9854E4" w:rsidR="00042F27" w:rsidRPr="00A34256" w:rsidRDefault="00042F27" w:rsidP="008C5FB5">
      <w:pPr>
        <w:spacing w:line="480" w:lineRule="auto"/>
        <w:rPr>
          <w:rFonts w:cs="Arial"/>
          <w:color w:val="000000"/>
          <w:lang w:val="en-US"/>
        </w:rPr>
      </w:pPr>
      <w:r w:rsidRPr="00A34256">
        <w:rPr>
          <w:rFonts w:cs="Arial"/>
          <w:color w:val="000000"/>
          <w:lang w:val="en-US"/>
        </w:rPr>
        <w:t>Stepwise</w:t>
      </w:r>
      <w:r w:rsidR="002A3F03" w:rsidRPr="00A34256">
        <w:rPr>
          <w:rFonts w:cs="Arial"/>
          <w:color w:val="000000"/>
          <w:lang w:val="en-US"/>
        </w:rPr>
        <w:t xml:space="preserve"> analysis</w:t>
      </w:r>
      <w:r w:rsidR="005453A5" w:rsidRPr="00A34256">
        <w:rPr>
          <w:rFonts w:cs="Arial"/>
          <w:color w:val="000000"/>
          <w:lang w:val="en-US"/>
        </w:rPr>
        <w:t>.</w:t>
      </w:r>
    </w:p>
    <w:p w14:paraId="3609BF60" w14:textId="1B5EE28A" w:rsidR="00A436FB" w:rsidRPr="00A34256" w:rsidRDefault="00394815" w:rsidP="008C5FB5">
      <w:pPr>
        <w:spacing w:line="480" w:lineRule="auto"/>
        <w:rPr>
          <w:rFonts w:cs="Arial"/>
          <w:lang w:val="en-US"/>
        </w:rPr>
      </w:pPr>
      <w:proofErr w:type="spellStart"/>
      <w:r w:rsidRPr="00A34256">
        <w:rPr>
          <w:rFonts w:cs="Arial"/>
          <w:color w:val="000000"/>
          <w:vertAlign w:val="superscript"/>
          <w:lang w:val="en-US" w:eastAsia="ja-JP"/>
        </w:rPr>
        <w:t>a</w:t>
      </w:r>
      <w:r w:rsidR="00A436FB" w:rsidRPr="00A34256">
        <w:rPr>
          <w:rFonts w:cs="Arial"/>
          <w:color w:val="000000"/>
          <w:lang w:val="en-US" w:eastAsia="ja-JP"/>
        </w:rPr>
        <w:t>Factors</w:t>
      </w:r>
      <w:proofErr w:type="spellEnd"/>
      <w:r w:rsidR="00A436FB" w:rsidRPr="00A34256">
        <w:rPr>
          <w:rFonts w:cs="Arial"/>
          <w:color w:val="000000"/>
          <w:lang w:val="en-US" w:eastAsia="ja-JP"/>
        </w:rPr>
        <w:t xml:space="preserve"> with fewer than 10 </w:t>
      </w:r>
      <w:r w:rsidR="00396576">
        <w:rPr>
          <w:rFonts w:cs="Arial"/>
          <w:color w:val="000000"/>
          <w:lang w:val="en-US" w:eastAsia="ja-JP"/>
        </w:rPr>
        <w:t>patients</w:t>
      </w:r>
      <w:r w:rsidR="00396576" w:rsidRPr="00A34256">
        <w:rPr>
          <w:rFonts w:cs="Arial"/>
          <w:color w:val="000000"/>
          <w:lang w:val="en-US" w:eastAsia="ja-JP"/>
        </w:rPr>
        <w:t xml:space="preserve"> </w:t>
      </w:r>
      <w:r w:rsidR="00A436FB" w:rsidRPr="00A34256">
        <w:rPr>
          <w:rFonts w:cs="Arial"/>
          <w:color w:val="000000"/>
          <w:lang w:val="en-US" w:eastAsia="ja-JP"/>
        </w:rPr>
        <w:t>in one group (</w:t>
      </w:r>
      <w:r w:rsidR="00987728" w:rsidRPr="00A34256">
        <w:rPr>
          <w:rFonts w:cs="Arial"/>
          <w:color w:val="000000"/>
          <w:lang w:val="en-US" w:eastAsia="ja-JP"/>
        </w:rPr>
        <w:t>m</w:t>
      </w:r>
      <w:r w:rsidR="00A436FB" w:rsidRPr="00A34256">
        <w:rPr>
          <w:rFonts w:cs="Arial"/>
          <w:color w:val="000000"/>
          <w:lang w:val="en-US" w:eastAsia="ja-JP"/>
        </w:rPr>
        <w:t xml:space="preserve">etastasis except </w:t>
      </w:r>
      <w:r w:rsidR="00987728" w:rsidRPr="00A34256">
        <w:rPr>
          <w:rFonts w:cs="Arial"/>
          <w:color w:val="000000"/>
          <w:lang w:val="en-US" w:eastAsia="ja-JP"/>
        </w:rPr>
        <w:t>b</w:t>
      </w:r>
      <w:r w:rsidR="00A436FB" w:rsidRPr="00A34256">
        <w:rPr>
          <w:rFonts w:cs="Arial"/>
          <w:color w:val="000000"/>
          <w:lang w:val="en-US" w:eastAsia="ja-JP"/>
        </w:rPr>
        <w:t xml:space="preserve">rain; negative vs positive) </w:t>
      </w:r>
      <w:r w:rsidR="008D21E1" w:rsidRPr="00A34256">
        <w:rPr>
          <w:rFonts w:cs="Arial"/>
          <w:color w:val="000000"/>
          <w:lang w:val="en-US" w:eastAsia="ja-JP"/>
        </w:rPr>
        <w:t>were not analyzed</w:t>
      </w:r>
      <w:r w:rsidR="00A436FB" w:rsidRPr="00A34256">
        <w:rPr>
          <w:rFonts w:cs="Arial"/>
          <w:color w:val="000000"/>
          <w:lang w:val="en-US" w:eastAsia="ja-JP"/>
        </w:rPr>
        <w:t>.</w:t>
      </w:r>
    </w:p>
    <w:p w14:paraId="217A10A3" w14:textId="5DB885D4" w:rsidR="00170D4B" w:rsidRPr="00A34256" w:rsidRDefault="00D942E9" w:rsidP="00317612">
      <w:pPr>
        <w:spacing w:line="480" w:lineRule="auto"/>
        <w:rPr>
          <w:rFonts w:cs="Arial"/>
          <w:lang w:val="en-US"/>
        </w:rPr>
      </w:pPr>
      <w:r w:rsidRPr="00A34256">
        <w:rPr>
          <w:rFonts w:cs="Arial"/>
          <w:i/>
          <w:iCs/>
          <w:lang w:val="en-US"/>
        </w:rPr>
        <w:t>BM</w:t>
      </w:r>
      <w:r w:rsidR="00535401" w:rsidRPr="00A34256">
        <w:rPr>
          <w:rFonts w:cs="Arial"/>
          <w:lang w:val="en-US"/>
        </w:rPr>
        <w:t xml:space="preserve"> </w:t>
      </w:r>
      <w:r w:rsidRPr="00A34256">
        <w:rPr>
          <w:rFonts w:cs="Arial"/>
          <w:lang w:val="en-US"/>
        </w:rPr>
        <w:t>brain metastasis</w:t>
      </w:r>
      <w:r w:rsidR="00535401" w:rsidRPr="00A34256">
        <w:rPr>
          <w:rFonts w:cs="Arial"/>
          <w:lang w:val="en-US"/>
        </w:rPr>
        <w:t>,</w:t>
      </w:r>
      <w:r w:rsidRPr="00A34256">
        <w:rPr>
          <w:rFonts w:cs="Arial"/>
          <w:lang w:val="en-US"/>
        </w:rPr>
        <w:t xml:space="preserve"> </w:t>
      </w:r>
      <w:r w:rsidRPr="00A34256">
        <w:rPr>
          <w:rFonts w:cs="Arial"/>
          <w:i/>
          <w:iCs/>
          <w:lang w:val="en-US"/>
        </w:rPr>
        <w:t>CI</w:t>
      </w:r>
      <w:r w:rsidRPr="00A34256">
        <w:rPr>
          <w:rFonts w:cs="Arial"/>
          <w:lang w:val="en-US"/>
        </w:rPr>
        <w:t xml:space="preserve"> confidence interval</w:t>
      </w:r>
      <w:r w:rsidR="00535401" w:rsidRPr="00A34256">
        <w:rPr>
          <w:rFonts w:cs="Arial"/>
          <w:lang w:val="en-US"/>
        </w:rPr>
        <w:t>,</w:t>
      </w:r>
      <w:r w:rsidRPr="00A34256">
        <w:rPr>
          <w:rFonts w:cs="Arial"/>
          <w:lang w:val="en-US"/>
        </w:rPr>
        <w:t xml:space="preserve"> </w:t>
      </w:r>
      <w:r w:rsidRPr="00A34256">
        <w:rPr>
          <w:rFonts w:cs="Arial"/>
          <w:i/>
          <w:iCs/>
          <w:lang w:val="en-US"/>
        </w:rPr>
        <w:t>ECOG PS</w:t>
      </w:r>
      <w:r w:rsidRPr="00A34256">
        <w:rPr>
          <w:rFonts w:cs="Arial"/>
          <w:lang w:val="en-US"/>
        </w:rPr>
        <w:t xml:space="preserve"> Eastern Cooperative Oncology Group performance status</w:t>
      </w:r>
      <w:r w:rsidR="00535401" w:rsidRPr="00A34256">
        <w:rPr>
          <w:rFonts w:cs="Arial"/>
          <w:lang w:val="en-US"/>
        </w:rPr>
        <w:t>,</w:t>
      </w:r>
      <w:r w:rsidRPr="00A34256">
        <w:rPr>
          <w:rFonts w:cs="Arial"/>
          <w:lang w:val="en-US"/>
        </w:rPr>
        <w:t xml:space="preserve"> </w:t>
      </w:r>
      <w:r w:rsidRPr="00A34256">
        <w:rPr>
          <w:rFonts w:cs="Arial"/>
          <w:i/>
          <w:iCs/>
          <w:lang w:val="en-US"/>
        </w:rPr>
        <w:t>HER2</w:t>
      </w:r>
      <w:r w:rsidRPr="00A34256">
        <w:rPr>
          <w:rFonts w:cs="Arial"/>
          <w:lang w:val="en-US"/>
        </w:rPr>
        <w:t xml:space="preserve"> human epidermal growth factor receptor 2</w:t>
      </w:r>
      <w:r w:rsidR="00535401" w:rsidRPr="00A34256">
        <w:rPr>
          <w:rFonts w:cs="Arial"/>
          <w:lang w:val="en-US"/>
        </w:rPr>
        <w:t>,</w:t>
      </w:r>
      <w:r w:rsidRPr="00A34256">
        <w:rPr>
          <w:rFonts w:cs="Arial"/>
          <w:lang w:val="en-US"/>
        </w:rPr>
        <w:t xml:space="preserve"> </w:t>
      </w:r>
      <w:r w:rsidR="008A4F1C" w:rsidRPr="00A34256">
        <w:rPr>
          <w:rFonts w:cs="Arial"/>
          <w:i/>
          <w:iCs/>
          <w:lang w:val="en-US"/>
        </w:rPr>
        <w:t>HR</w:t>
      </w:r>
      <w:r w:rsidR="008A4F1C" w:rsidRPr="00A34256">
        <w:rPr>
          <w:rFonts w:cs="Arial"/>
          <w:lang w:val="en-US"/>
        </w:rPr>
        <w:t xml:space="preserve"> hazard ratio</w:t>
      </w:r>
      <w:r w:rsidR="00535401" w:rsidRPr="00A34256">
        <w:rPr>
          <w:rFonts w:cs="Arial"/>
          <w:lang w:val="en-US"/>
        </w:rPr>
        <w:t>,</w:t>
      </w:r>
      <w:r w:rsidR="008A4F1C" w:rsidRPr="00A34256">
        <w:rPr>
          <w:rFonts w:cs="Arial"/>
          <w:lang w:val="en-US"/>
        </w:rPr>
        <w:t xml:space="preserve"> </w:t>
      </w:r>
      <w:r w:rsidRPr="00A34256">
        <w:rPr>
          <w:rFonts w:cs="Arial"/>
          <w:i/>
          <w:iCs/>
          <w:lang w:val="en-US"/>
        </w:rPr>
        <w:t>I</w:t>
      </w:r>
      <w:r w:rsidR="003B2B4B" w:rsidRPr="00A34256">
        <w:rPr>
          <w:rFonts w:cs="Arial"/>
          <w:i/>
          <w:iCs/>
          <w:lang w:val="en-US"/>
        </w:rPr>
        <w:t>H</w:t>
      </w:r>
      <w:r w:rsidRPr="00A34256">
        <w:rPr>
          <w:rFonts w:cs="Arial"/>
          <w:i/>
          <w:iCs/>
          <w:lang w:val="en-US"/>
        </w:rPr>
        <w:t>C</w:t>
      </w:r>
      <w:r w:rsidRPr="00A34256">
        <w:rPr>
          <w:rFonts w:cs="Arial"/>
          <w:lang w:val="en-US"/>
        </w:rPr>
        <w:t xml:space="preserve"> immunohistochemistry</w:t>
      </w:r>
      <w:r w:rsidR="00535401" w:rsidRPr="00A34256">
        <w:rPr>
          <w:rFonts w:cs="Arial"/>
          <w:lang w:val="en-US"/>
        </w:rPr>
        <w:t>,</w:t>
      </w:r>
      <w:r w:rsidRPr="00A34256">
        <w:rPr>
          <w:rFonts w:cs="Arial"/>
          <w:lang w:val="en-US"/>
        </w:rPr>
        <w:t xml:space="preserve"> </w:t>
      </w:r>
      <w:r w:rsidR="002A3F03" w:rsidRPr="00A34256">
        <w:rPr>
          <w:rFonts w:cs="Arial"/>
          <w:i/>
          <w:iCs/>
          <w:color w:val="000000" w:themeColor="text1"/>
          <w:lang w:val="en-US"/>
        </w:rPr>
        <w:t>ISH</w:t>
      </w:r>
      <w:r w:rsidR="002A3F03" w:rsidRPr="00A34256">
        <w:rPr>
          <w:rFonts w:cs="Arial"/>
          <w:color w:val="000000" w:themeColor="text1"/>
          <w:lang w:val="en-US"/>
        </w:rPr>
        <w:t xml:space="preserve"> in situ hybridization</w:t>
      </w:r>
      <w:r w:rsidR="00535401" w:rsidRPr="00A34256">
        <w:rPr>
          <w:rFonts w:cs="Arial"/>
          <w:color w:val="000000" w:themeColor="text1"/>
          <w:lang w:val="en-US"/>
        </w:rPr>
        <w:t>,</w:t>
      </w:r>
      <w:r w:rsidR="002A3F03" w:rsidRPr="00A34256">
        <w:rPr>
          <w:rFonts w:cs="Arial"/>
          <w:color w:val="000000" w:themeColor="text1"/>
          <w:lang w:val="en-US"/>
        </w:rPr>
        <w:t xml:space="preserve"> </w:t>
      </w:r>
      <w:r w:rsidRPr="00A34256">
        <w:rPr>
          <w:rFonts w:cs="Arial"/>
          <w:i/>
          <w:iCs/>
          <w:lang w:val="en-US"/>
        </w:rPr>
        <w:t>LMC</w:t>
      </w:r>
      <w:r w:rsidRPr="00A34256">
        <w:rPr>
          <w:rFonts w:cs="Arial"/>
          <w:lang w:val="en-US"/>
        </w:rPr>
        <w:t xml:space="preserve"> leptomeningeal carcinomatosis</w:t>
      </w:r>
      <w:r w:rsidR="00535401" w:rsidRPr="00A34256">
        <w:rPr>
          <w:rFonts w:cs="Arial"/>
          <w:lang w:val="en-US"/>
        </w:rPr>
        <w:t>,</w:t>
      </w:r>
      <w:r w:rsidR="005453A5" w:rsidRPr="00A34256">
        <w:rPr>
          <w:rFonts w:cs="Arial"/>
          <w:lang w:val="en-US"/>
        </w:rPr>
        <w:t xml:space="preserve"> </w:t>
      </w:r>
      <w:r w:rsidR="00987728" w:rsidRPr="00A34256">
        <w:rPr>
          <w:rFonts w:cs="Arial"/>
          <w:i/>
          <w:iCs/>
          <w:lang w:val="en-US"/>
        </w:rPr>
        <w:t>NA</w:t>
      </w:r>
      <w:r w:rsidR="00987728" w:rsidRPr="00A34256">
        <w:rPr>
          <w:rFonts w:cs="Arial"/>
          <w:lang w:val="en-US"/>
        </w:rPr>
        <w:t xml:space="preserve"> not analyzed</w:t>
      </w:r>
      <w:r w:rsidR="00535401" w:rsidRPr="00A34256">
        <w:rPr>
          <w:rFonts w:cs="Arial"/>
          <w:lang w:val="en-US"/>
        </w:rPr>
        <w:t>,</w:t>
      </w:r>
      <w:r w:rsidR="00987728" w:rsidRPr="00A34256">
        <w:rPr>
          <w:rFonts w:cs="Arial"/>
          <w:lang w:val="en-US"/>
        </w:rPr>
        <w:t xml:space="preserve"> </w:t>
      </w:r>
      <w:r w:rsidR="005453A5" w:rsidRPr="00A34256">
        <w:rPr>
          <w:rFonts w:cs="Arial"/>
          <w:i/>
          <w:iCs/>
          <w:lang w:val="en-US"/>
        </w:rPr>
        <w:t>OS</w:t>
      </w:r>
      <w:r w:rsidR="005453A5" w:rsidRPr="00A34256">
        <w:rPr>
          <w:rFonts w:cs="Arial"/>
          <w:lang w:val="en-US"/>
        </w:rPr>
        <w:t xml:space="preserve"> overall survival</w:t>
      </w:r>
      <w:r w:rsidR="00535401" w:rsidRPr="00A34256">
        <w:rPr>
          <w:rFonts w:cs="Arial"/>
          <w:lang w:val="en-US"/>
        </w:rPr>
        <w:t>,</w:t>
      </w:r>
      <w:r w:rsidR="005453A5" w:rsidRPr="00A34256">
        <w:rPr>
          <w:rFonts w:cs="Arial"/>
          <w:lang w:val="en-US"/>
        </w:rPr>
        <w:t xml:space="preserve"> </w:t>
      </w:r>
      <w:r w:rsidR="005453A5" w:rsidRPr="00A34256">
        <w:rPr>
          <w:rFonts w:cs="Arial"/>
          <w:i/>
          <w:iCs/>
          <w:lang w:val="en-US"/>
        </w:rPr>
        <w:t>T-</w:t>
      </w:r>
      <w:proofErr w:type="spellStart"/>
      <w:r w:rsidR="005453A5" w:rsidRPr="00A34256">
        <w:rPr>
          <w:rFonts w:cs="Arial"/>
          <w:i/>
          <w:iCs/>
          <w:lang w:val="en-US"/>
        </w:rPr>
        <w:t>DXd</w:t>
      </w:r>
      <w:proofErr w:type="spellEnd"/>
      <w:r w:rsidR="005453A5" w:rsidRPr="00A34256">
        <w:rPr>
          <w:rFonts w:cs="Arial"/>
          <w:lang w:val="en-US"/>
        </w:rPr>
        <w:t xml:space="preserve"> trastuzumab </w:t>
      </w:r>
      <w:proofErr w:type="spellStart"/>
      <w:r w:rsidR="005453A5" w:rsidRPr="00A34256">
        <w:rPr>
          <w:rFonts w:cs="Arial"/>
          <w:lang w:val="en-US"/>
        </w:rPr>
        <w:t>deruxtecan</w:t>
      </w:r>
      <w:proofErr w:type="spellEnd"/>
      <w:r w:rsidRPr="00A34256">
        <w:rPr>
          <w:rFonts w:cs="Arial"/>
          <w:lang w:val="en-US"/>
        </w:rPr>
        <w:t>.</w:t>
      </w:r>
    </w:p>
    <w:p w14:paraId="27642719" w14:textId="1A6226EC" w:rsidR="00170D4B" w:rsidRPr="00A34256" w:rsidRDefault="00170D4B" w:rsidP="00761BB0">
      <w:pPr>
        <w:spacing w:line="240" w:lineRule="auto"/>
        <w:rPr>
          <w:rFonts w:cs="Arial"/>
          <w:lang w:val="en-US"/>
        </w:rPr>
      </w:pPr>
    </w:p>
    <w:sectPr w:rsidR="00170D4B" w:rsidRPr="00A3425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7A8F0" w14:textId="77777777" w:rsidR="000556AE" w:rsidRDefault="000556AE">
      <w:pPr>
        <w:spacing w:line="240" w:lineRule="auto"/>
      </w:pPr>
      <w:r>
        <w:separator/>
      </w:r>
    </w:p>
  </w:endnote>
  <w:endnote w:type="continuationSeparator" w:id="0">
    <w:p w14:paraId="68CEB75A" w14:textId="77777777" w:rsidR="000556AE" w:rsidRDefault="000556AE">
      <w:pPr>
        <w:spacing w:line="240" w:lineRule="auto"/>
      </w:pPr>
      <w:r>
        <w:continuationSeparator/>
      </w:r>
    </w:p>
  </w:endnote>
  <w:endnote w:type="continuationNotice" w:id="1">
    <w:p w14:paraId="4F51EA3F" w14:textId="77777777" w:rsidR="000556AE" w:rsidRDefault="000556A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6B107" w14:textId="77777777" w:rsidR="000556AE" w:rsidRDefault="000556AE">
      <w:pPr>
        <w:spacing w:line="240" w:lineRule="auto"/>
      </w:pPr>
      <w:r>
        <w:separator/>
      </w:r>
    </w:p>
  </w:footnote>
  <w:footnote w:type="continuationSeparator" w:id="0">
    <w:p w14:paraId="13361071" w14:textId="77777777" w:rsidR="000556AE" w:rsidRDefault="000556AE">
      <w:pPr>
        <w:spacing w:line="240" w:lineRule="auto"/>
      </w:pPr>
      <w:r>
        <w:continuationSeparator/>
      </w:r>
    </w:p>
  </w:footnote>
  <w:footnote w:type="continuationNotice" w:id="1">
    <w:p w14:paraId="49CBFB5F" w14:textId="77777777" w:rsidR="000556AE" w:rsidRDefault="000556A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E6EB1"/>
    <w:multiLevelType w:val="hybridMultilevel"/>
    <w:tmpl w:val="9ED49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80748"/>
    <w:multiLevelType w:val="hybridMultilevel"/>
    <w:tmpl w:val="A0CC1F1E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7FD2879"/>
    <w:multiLevelType w:val="hybridMultilevel"/>
    <w:tmpl w:val="B04287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983837"/>
    <w:multiLevelType w:val="hybridMultilevel"/>
    <w:tmpl w:val="6142B5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F434325"/>
    <w:multiLevelType w:val="multilevel"/>
    <w:tmpl w:val="B64E86B0"/>
    <w:numStyleLink w:val="Style2"/>
  </w:abstractNum>
  <w:abstractNum w:abstractNumId="5" w15:restartNumberingAfterBreak="0">
    <w:nsid w:val="13031AA2"/>
    <w:multiLevelType w:val="hybridMultilevel"/>
    <w:tmpl w:val="F2B4625C"/>
    <w:lvl w:ilvl="0" w:tplc="EE689F78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6D04A884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8256B0CE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81BEBA06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EC0AEE78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1FAA433E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1E446096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F7A07738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41CC909A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2741C6"/>
    <w:multiLevelType w:val="hybridMultilevel"/>
    <w:tmpl w:val="05FE1C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9452AA3"/>
    <w:multiLevelType w:val="hybridMultilevel"/>
    <w:tmpl w:val="D2B88520"/>
    <w:lvl w:ilvl="0" w:tplc="04090003">
      <w:start w:val="1"/>
      <w:numFmt w:val="bullet"/>
      <w:lvlText w:val="o"/>
      <w:lvlJc w:val="left"/>
      <w:pPr>
        <w:ind w:left="800" w:hanging="44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8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9" w15:restartNumberingAfterBreak="0">
    <w:nsid w:val="213E0BCA"/>
    <w:multiLevelType w:val="hybridMultilevel"/>
    <w:tmpl w:val="0FCEC67E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1" w15:restartNumberingAfterBreak="0">
    <w:nsid w:val="320D634A"/>
    <w:multiLevelType w:val="hybridMultilevel"/>
    <w:tmpl w:val="9A3C6AB6"/>
    <w:lvl w:ilvl="0" w:tplc="04090003">
      <w:start w:val="1"/>
      <w:numFmt w:val="bullet"/>
      <w:lvlText w:val="o"/>
      <w:lvlJc w:val="left"/>
      <w:pPr>
        <w:ind w:left="1149" w:hanging="44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1589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29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9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09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49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9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29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69" w:hanging="440"/>
      </w:pPr>
      <w:rPr>
        <w:rFonts w:ascii="Wingdings" w:hAnsi="Wingdings" w:hint="default"/>
      </w:rPr>
    </w:lvl>
  </w:abstractNum>
  <w:abstractNum w:abstractNumId="12" w15:restartNumberingAfterBreak="0">
    <w:nsid w:val="358D178E"/>
    <w:multiLevelType w:val="hybridMultilevel"/>
    <w:tmpl w:val="957081CE"/>
    <w:lvl w:ilvl="0" w:tplc="5F38827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2C507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FE0BD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B2E15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F27F7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F0241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BCF5B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CA152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F6BC0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FC79DE"/>
    <w:multiLevelType w:val="hybridMultilevel"/>
    <w:tmpl w:val="F36C0B16"/>
    <w:lvl w:ilvl="0" w:tplc="AB58C1C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C4D238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D218F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2EFAD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6C1D3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A2D0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121EF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3CF68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540FC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1839DC"/>
    <w:multiLevelType w:val="hybridMultilevel"/>
    <w:tmpl w:val="8CA65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5F3334E"/>
    <w:multiLevelType w:val="hybridMultilevel"/>
    <w:tmpl w:val="C66A43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7B77F88"/>
    <w:multiLevelType w:val="hybridMultilevel"/>
    <w:tmpl w:val="C6F09E9C"/>
    <w:lvl w:ilvl="0" w:tplc="5182542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50501A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70F88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3922BE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10E62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ECB38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FE47A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7CC17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1E08C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D67F4A"/>
    <w:multiLevelType w:val="hybridMultilevel"/>
    <w:tmpl w:val="FB266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7966C3"/>
    <w:multiLevelType w:val="hybridMultilevel"/>
    <w:tmpl w:val="FC10B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0C654C"/>
    <w:multiLevelType w:val="hybridMultilevel"/>
    <w:tmpl w:val="BC381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A545E9"/>
    <w:multiLevelType w:val="hybridMultilevel"/>
    <w:tmpl w:val="65E44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A6350AB"/>
    <w:multiLevelType w:val="hybridMultilevel"/>
    <w:tmpl w:val="D1FC71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DA439B0"/>
    <w:multiLevelType w:val="hybridMultilevel"/>
    <w:tmpl w:val="C0F06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FAE2E7D"/>
    <w:multiLevelType w:val="hybridMultilevel"/>
    <w:tmpl w:val="565A49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B7A3B8C"/>
    <w:multiLevelType w:val="hybridMultilevel"/>
    <w:tmpl w:val="06E26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0397084">
    <w:abstractNumId w:val="10"/>
  </w:num>
  <w:num w:numId="2" w16cid:durableId="626394221">
    <w:abstractNumId w:val="10"/>
  </w:num>
  <w:num w:numId="3" w16cid:durableId="728646545">
    <w:abstractNumId w:val="8"/>
  </w:num>
  <w:num w:numId="4" w16cid:durableId="1943830137">
    <w:abstractNumId w:val="10"/>
  </w:num>
  <w:num w:numId="5" w16cid:durableId="367219089">
    <w:abstractNumId w:val="8"/>
  </w:num>
  <w:num w:numId="6" w16cid:durableId="612369564">
    <w:abstractNumId w:val="4"/>
  </w:num>
  <w:num w:numId="7" w16cid:durableId="1566450006">
    <w:abstractNumId w:val="21"/>
  </w:num>
  <w:num w:numId="8" w16cid:durableId="1947106882">
    <w:abstractNumId w:val="20"/>
  </w:num>
  <w:num w:numId="9" w16cid:durableId="780537957">
    <w:abstractNumId w:val="19"/>
  </w:num>
  <w:num w:numId="10" w16cid:durableId="1763989282">
    <w:abstractNumId w:val="0"/>
  </w:num>
  <w:num w:numId="11" w16cid:durableId="1465193238">
    <w:abstractNumId w:val="14"/>
  </w:num>
  <w:num w:numId="12" w16cid:durableId="2073039085">
    <w:abstractNumId w:val="24"/>
  </w:num>
  <w:num w:numId="13" w16cid:durableId="1930653399">
    <w:abstractNumId w:val="17"/>
  </w:num>
  <w:num w:numId="14" w16cid:durableId="461268239">
    <w:abstractNumId w:val="22"/>
  </w:num>
  <w:num w:numId="15" w16cid:durableId="2048526453">
    <w:abstractNumId w:val="2"/>
  </w:num>
  <w:num w:numId="16" w16cid:durableId="525942443">
    <w:abstractNumId w:val="15"/>
  </w:num>
  <w:num w:numId="17" w16cid:durableId="142084149">
    <w:abstractNumId w:val="3"/>
  </w:num>
  <w:num w:numId="18" w16cid:durableId="1557887684">
    <w:abstractNumId w:val="6"/>
  </w:num>
  <w:num w:numId="19" w16cid:durableId="1273433955">
    <w:abstractNumId w:val="23"/>
  </w:num>
  <w:num w:numId="20" w16cid:durableId="2003894639">
    <w:abstractNumId w:val="1"/>
  </w:num>
  <w:num w:numId="21" w16cid:durableId="269313744">
    <w:abstractNumId w:val="9"/>
  </w:num>
  <w:num w:numId="22" w16cid:durableId="1955936354">
    <w:abstractNumId w:val="18"/>
  </w:num>
  <w:num w:numId="23" w16cid:durableId="58790955">
    <w:abstractNumId w:val="5"/>
  </w:num>
  <w:num w:numId="24" w16cid:durableId="1707365626">
    <w:abstractNumId w:val="7"/>
  </w:num>
  <w:num w:numId="25" w16cid:durableId="22562869">
    <w:abstractNumId w:val="11"/>
  </w:num>
  <w:num w:numId="26" w16cid:durableId="1225489537">
    <w:abstractNumId w:val="13"/>
  </w:num>
  <w:num w:numId="27" w16cid:durableId="1010721379">
    <w:abstractNumId w:val="12"/>
  </w:num>
  <w:num w:numId="28" w16cid:durableId="17439287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0663"/>
    <w:rsid w:val="000036C7"/>
    <w:rsid w:val="000074E7"/>
    <w:rsid w:val="000076CA"/>
    <w:rsid w:val="00013DE0"/>
    <w:rsid w:val="00016097"/>
    <w:rsid w:val="00025050"/>
    <w:rsid w:val="0002770A"/>
    <w:rsid w:val="00031102"/>
    <w:rsid w:val="000347DA"/>
    <w:rsid w:val="00034E17"/>
    <w:rsid w:val="00042F27"/>
    <w:rsid w:val="000507F2"/>
    <w:rsid w:val="000522D1"/>
    <w:rsid w:val="00052601"/>
    <w:rsid w:val="00054E57"/>
    <w:rsid w:val="00054E75"/>
    <w:rsid w:val="000556AE"/>
    <w:rsid w:val="000608C5"/>
    <w:rsid w:val="00063D9F"/>
    <w:rsid w:val="00063F2C"/>
    <w:rsid w:val="00065E08"/>
    <w:rsid w:val="0007086E"/>
    <w:rsid w:val="000710B0"/>
    <w:rsid w:val="00073061"/>
    <w:rsid w:val="000730A7"/>
    <w:rsid w:val="00076143"/>
    <w:rsid w:val="00077FCD"/>
    <w:rsid w:val="00080A60"/>
    <w:rsid w:val="00081161"/>
    <w:rsid w:val="0008120A"/>
    <w:rsid w:val="000823E2"/>
    <w:rsid w:val="000842E1"/>
    <w:rsid w:val="00085F30"/>
    <w:rsid w:val="00096ADC"/>
    <w:rsid w:val="00097B07"/>
    <w:rsid w:val="000A7A97"/>
    <w:rsid w:val="000B0F39"/>
    <w:rsid w:val="000B2AB0"/>
    <w:rsid w:val="000B47A2"/>
    <w:rsid w:val="000B7B2C"/>
    <w:rsid w:val="000D0737"/>
    <w:rsid w:val="000D526B"/>
    <w:rsid w:val="000E0258"/>
    <w:rsid w:val="000E1BCE"/>
    <w:rsid w:val="000E27AA"/>
    <w:rsid w:val="000F0DD5"/>
    <w:rsid w:val="000F5AEB"/>
    <w:rsid w:val="00105159"/>
    <w:rsid w:val="00113AE6"/>
    <w:rsid w:val="00113DDC"/>
    <w:rsid w:val="00114810"/>
    <w:rsid w:val="0011597D"/>
    <w:rsid w:val="00123662"/>
    <w:rsid w:val="00124D17"/>
    <w:rsid w:val="00125295"/>
    <w:rsid w:val="00125B5B"/>
    <w:rsid w:val="001276CF"/>
    <w:rsid w:val="00131158"/>
    <w:rsid w:val="00133C37"/>
    <w:rsid w:val="0013605A"/>
    <w:rsid w:val="0013675E"/>
    <w:rsid w:val="0014043E"/>
    <w:rsid w:val="0014082C"/>
    <w:rsid w:val="001426B2"/>
    <w:rsid w:val="00142F76"/>
    <w:rsid w:val="00146432"/>
    <w:rsid w:val="001502AD"/>
    <w:rsid w:val="00150873"/>
    <w:rsid w:val="00153E26"/>
    <w:rsid w:val="001568FB"/>
    <w:rsid w:val="00160D51"/>
    <w:rsid w:val="00164E7A"/>
    <w:rsid w:val="00170D4B"/>
    <w:rsid w:val="0017140A"/>
    <w:rsid w:val="001722A1"/>
    <w:rsid w:val="00174F2B"/>
    <w:rsid w:val="00176112"/>
    <w:rsid w:val="001818DE"/>
    <w:rsid w:val="00183308"/>
    <w:rsid w:val="00186213"/>
    <w:rsid w:val="00190175"/>
    <w:rsid w:val="001946D2"/>
    <w:rsid w:val="001A1FB0"/>
    <w:rsid w:val="001A4167"/>
    <w:rsid w:val="001B1E79"/>
    <w:rsid w:val="001B30DC"/>
    <w:rsid w:val="001B382B"/>
    <w:rsid w:val="001B6346"/>
    <w:rsid w:val="001C0D7A"/>
    <w:rsid w:val="001C1D79"/>
    <w:rsid w:val="001D08EE"/>
    <w:rsid w:val="001D11AC"/>
    <w:rsid w:val="001D5867"/>
    <w:rsid w:val="001D7323"/>
    <w:rsid w:val="001E1D92"/>
    <w:rsid w:val="001E30F4"/>
    <w:rsid w:val="001E36F4"/>
    <w:rsid w:val="001E5C16"/>
    <w:rsid w:val="001E61ED"/>
    <w:rsid w:val="001F1D1E"/>
    <w:rsid w:val="001F433E"/>
    <w:rsid w:val="001F668C"/>
    <w:rsid w:val="001F711A"/>
    <w:rsid w:val="001F7512"/>
    <w:rsid w:val="00207A64"/>
    <w:rsid w:val="00210161"/>
    <w:rsid w:val="0021040F"/>
    <w:rsid w:val="002105E9"/>
    <w:rsid w:val="00212168"/>
    <w:rsid w:val="0022024D"/>
    <w:rsid w:val="002210E4"/>
    <w:rsid w:val="0022271B"/>
    <w:rsid w:val="00224D01"/>
    <w:rsid w:val="002269B8"/>
    <w:rsid w:val="00227B2E"/>
    <w:rsid w:val="002335EE"/>
    <w:rsid w:val="002415DE"/>
    <w:rsid w:val="002436E2"/>
    <w:rsid w:val="00247758"/>
    <w:rsid w:val="00247EA3"/>
    <w:rsid w:val="00250C8E"/>
    <w:rsid w:val="002510A6"/>
    <w:rsid w:val="00256ABD"/>
    <w:rsid w:val="002619C4"/>
    <w:rsid w:val="00261ABA"/>
    <w:rsid w:val="00262D8D"/>
    <w:rsid w:val="00265EBE"/>
    <w:rsid w:val="00271F51"/>
    <w:rsid w:val="002740B2"/>
    <w:rsid w:val="0028069F"/>
    <w:rsid w:val="0028171E"/>
    <w:rsid w:val="0029040A"/>
    <w:rsid w:val="0029146D"/>
    <w:rsid w:val="00291523"/>
    <w:rsid w:val="00293281"/>
    <w:rsid w:val="00294534"/>
    <w:rsid w:val="00297E0B"/>
    <w:rsid w:val="002A01CD"/>
    <w:rsid w:val="002A204D"/>
    <w:rsid w:val="002A2A41"/>
    <w:rsid w:val="002A3E4F"/>
    <w:rsid w:val="002A3F03"/>
    <w:rsid w:val="002A58B0"/>
    <w:rsid w:val="002A693F"/>
    <w:rsid w:val="002B0E6C"/>
    <w:rsid w:val="002B0FEE"/>
    <w:rsid w:val="002B4A52"/>
    <w:rsid w:val="002B7175"/>
    <w:rsid w:val="002B7863"/>
    <w:rsid w:val="002B7C60"/>
    <w:rsid w:val="002C1738"/>
    <w:rsid w:val="002C69AB"/>
    <w:rsid w:val="002C7538"/>
    <w:rsid w:val="002D017E"/>
    <w:rsid w:val="002D0EB9"/>
    <w:rsid w:val="002D2CFE"/>
    <w:rsid w:val="002D668F"/>
    <w:rsid w:val="002E2DD8"/>
    <w:rsid w:val="002E4358"/>
    <w:rsid w:val="002F77AC"/>
    <w:rsid w:val="00305A8B"/>
    <w:rsid w:val="00305B22"/>
    <w:rsid w:val="00305FCD"/>
    <w:rsid w:val="00306E96"/>
    <w:rsid w:val="00307871"/>
    <w:rsid w:val="00310CFC"/>
    <w:rsid w:val="003123A3"/>
    <w:rsid w:val="00313624"/>
    <w:rsid w:val="00317612"/>
    <w:rsid w:val="00317C0B"/>
    <w:rsid w:val="00317FB2"/>
    <w:rsid w:val="003203E7"/>
    <w:rsid w:val="00320AEC"/>
    <w:rsid w:val="00322AD9"/>
    <w:rsid w:val="00324B01"/>
    <w:rsid w:val="003268F6"/>
    <w:rsid w:val="003335D1"/>
    <w:rsid w:val="00341896"/>
    <w:rsid w:val="0034404F"/>
    <w:rsid w:val="00346106"/>
    <w:rsid w:val="0034693B"/>
    <w:rsid w:val="00352C1D"/>
    <w:rsid w:val="003613A1"/>
    <w:rsid w:val="00365CD4"/>
    <w:rsid w:val="00366230"/>
    <w:rsid w:val="003666C3"/>
    <w:rsid w:val="00370594"/>
    <w:rsid w:val="00371F97"/>
    <w:rsid w:val="0037418B"/>
    <w:rsid w:val="00374C65"/>
    <w:rsid w:val="00376426"/>
    <w:rsid w:val="00381A33"/>
    <w:rsid w:val="00382071"/>
    <w:rsid w:val="003835FD"/>
    <w:rsid w:val="003841D1"/>
    <w:rsid w:val="00386638"/>
    <w:rsid w:val="00386C41"/>
    <w:rsid w:val="00387D34"/>
    <w:rsid w:val="00391245"/>
    <w:rsid w:val="00392561"/>
    <w:rsid w:val="0039322A"/>
    <w:rsid w:val="003934F5"/>
    <w:rsid w:val="00393B86"/>
    <w:rsid w:val="003944F3"/>
    <w:rsid w:val="00394815"/>
    <w:rsid w:val="00396576"/>
    <w:rsid w:val="003A5076"/>
    <w:rsid w:val="003B0A00"/>
    <w:rsid w:val="003B1E37"/>
    <w:rsid w:val="003B2B4B"/>
    <w:rsid w:val="003B55D4"/>
    <w:rsid w:val="003B5B3C"/>
    <w:rsid w:val="003B7F2F"/>
    <w:rsid w:val="003C3F0B"/>
    <w:rsid w:val="003D1C26"/>
    <w:rsid w:val="003D43C6"/>
    <w:rsid w:val="003D5C8B"/>
    <w:rsid w:val="003E1E35"/>
    <w:rsid w:val="003E5FAB"/>
    <w:rsid w:val="003E6B8D"/>
    <w:rsid w:val="003E7416"/>
    <w:rsid w:val="003F0DC1"/>
    <w:rsid w:val="003F38A6"/>
    <w:rsid w:val="003F6ABB"/>
    <w:rsid w:val="003F6B35"/>
    <w:rsid w:val="003F6FD5"/>
    <w:rsid w:val="004005E0"/>
    <w:rsid w:val="0040124F"/>
    <w:rsid w:val="004026A4"/>
    <w:rsid w:val="00403113"/>
    <w:rsid w:val="004050A8"/>
    <w:rsid w:val="00405463"/>
    <w:rsid w:val="00410E5A"/>
    <w:rsid w:val="004114BA"/>
    <w:rsid w:val="004152F1"/>
    <w:rsid w:val="0042147D"/>
    <w:rsid w:val="00421BBB"/>
    <w:rsid w:val="00423386"/>
    <w:rsid w:val="00423D4C"/>
    <w:rsid w:val="00426AB3"/>
    <w:rsid w:val="00426FDC"/>
    <w:rsid w:val="004270A9"/>
    <w:rsid w:val="0043058C"/>
    <w:rsid w:val="00430737"/>
    <w:rsid w:val="00430EF0"/>
    <w:rsid w:val="00432D7C"/>
    <w:rsid w:val="0043346A"/>
    <w:rsid w:val="0043529C"/>
    <w:rsid w:val="0043588D"/>
    <w:rsid w:val="00436C54"/>
    <w:rsid w:val="00437157"/>
    <w:rsid w:val="004411B3"/>
    <w:rsid w:val="0044191D"/>
    <w:rsid w:val="004445E4"/>
    <w:rsid w:val="00444DE6"/>
    <w:rsid w:val="004502EE"/>
    <w:rsid w:val="004503F5"/>
    <w:rsid w:val="00454CAA"/>
    <w:rsid w:val="00455211"/>
    <w:rsid w:val="00456D96"/>
    <w:rsid w:val="00457DFA"/>
    <w:rsid w:val="0046008D"/>
    <w:rsid w:val="004601BE"/>
    <w:rsid w:val="0046119D"/>
    <w:rsid w:val="0046580B"/>
    <w:rsid w:val="00466AA3"/>
    <w:rsid w:val="00472F6F"/>
    <w:rsid w:val="0047372D"/>
    <w:rsid w:val="00474139"/>
    <w:rsid w:val="00477435"/>
    <w:rsid w:val="004774F9"/>
    <w:rsid w:val="004806DE"/>
    <w:rsid w:val="0048166E"/>
    <w:rsid w:val="00485384"/>
    <w:rsid w:val="00487ECE"/>
    <w:rsid w:val="00491376"/>
    <w:rsid w:val="00491791"/>
    <w:rsid w:val="004925E4"/>
    <w:rsid w:val="00493885"/>
    <w:rsid w:val="00495CCE"/>
    <w:rsid w:val="004A1C8E"/>
    <w:rsid w:val="004A2A76"/>
    <w:rsid w:val="004A38D0"/>
    <w:rsid w:val="004A5C59"/>
    <w:rsid w:val="004A7370"/>
    <w:rsid w:val="004B2371"/>
    <w:rsid w:val="004B322C"/>
    <w:rsid w:val="004B4030"/>
    <w:rsid w:val="004B7F25"/>
    <w:rsid w:val="004C0590"/>
    <w:rsid w:val="004C3A6B"/>
    <w:rsid w:val="004D1D8E"/>
    <w:rsid w:val="004D2596"/>
    <w:rsid w:val="004D343A"/>
    <w:rsid w:val="004D36EF"/>
    <w:rsid w:val="004D52B9"/>
    <w:rsid w:val="004D64BA"/>
    <w:rsid w:val="004D6923"/>
    <w:rsid w:val="004E3CDC"/>
    <w:rsid w:val="004F41F6"/>
    <w:rsid w:val="004F4266"/>
    <w:rsid w:val="004F4267"/>
    <w:rsid w:val="004F5A46"/>
    <w:rsid w:val="004F7948"/>
    <w:rsid w:val="00500641"/>
    <w:rsid w:val="00500C9F"/>
    <w:rsid w:val="0050462F"/>
    <w:rsid w:val="00505677"/>
    <w:rsid w:val="00505B1A"/>
    <w:rsid w:val="00505F41"/>
    <w:rsid w:val="005125E3"/>
    <w:rsid w:val="00517F7F"/>
    <w:rsid w:val="005215F1"/>
    <w:rsid w:val="00521827"/>
    <w:rsid w:val="005234B4"/>
    <w:rsid w:val="00526550"/>
    <w:rsid w:val="00530041"/>
    <w:rsid w:val="00530277"/>
    <w:rsid w:val="00532FC5"/>
    <w:rsid w:val="00535401"/>
    <w:rsid w:val="005439C7"/>
    <w:rsid w:val="005453A5"/>
    <w:rsid w:val="00546255"/>
    <w:rsid w:val="00547543"/>
    <w:rsid w:val="0055458C"/>
    <w:rsid w:val="005557A4"/>
    <w:rsid w:val="00557221"/>
    <w:rsid w:val="00564867"/>
    <w:rsid w:val="00565BA8"/>
    <w:rsid w:val="00566AC6"/>
    <w:rsid w:val="00571E27"/>
    <w:rsid w:val="00575856"/>
    <w:rsid w:val="0057723F"/>
    <w:rsid w:val="00581540"/>
    <w:rsid w:val="005829C7"/>
    <w:rsid w:val="00584E1C"/>
    <w:rsid w:val="00584E4C"/>
    <w:rsid w:val="00585640"/>
    <w:rsid w:val="00585991"/>
    <w:rsid w:val="00585E0A"/>
    <w:rsid w:val="00586D2F"/>
    <w:rsid w:val="005A2902"/>
    <w:rsid w:val="005A6A98"/>
    <w:rsid w:val="005A6B89"/>
    <w:rsid w:val="005B17C8"/>
    <w:rsid w:val="005B17E5"/>
    <w:rsid w:val="005B2A94"/>
    <w:rsid w:val="005C0139"/>
    <w:rsid w:val="005C0889"/>
    <w:rsid w:val="005C2606"/>
    <w:rsid w:val="005C6B4F"/>
    <w:rsid w:val="005D01DC"/>
    <w:rsid w:val="005E0F1C"/>
    <w:rsid w:val="005E1FE1"/>
    <w:rsid w:val="005E40C4"/>
    <w:rsid w:val="005E62F2"/>
    <w:rsid w:val="005E6DA4"/>
    <w:rsid w:val="005E7BB4"/>
    <w:rsid w:val="005F49E2"/>
    <w:rsid w:val="005F4D7A"/>
    <w:rsid w:val="005F58C5"/>
    <w:rsid w:val="005F6752"/>
    <w:rsid w:val="005F6E27"/>
    <w:rsid w:val="005F7204"/>
    <w:rsid w:val="00600792"/>
    <w:rsid w:val="0060319B"/>
    <w:rsid w:val="00603829"/>
    <w:rsid w:val="00605744"/>
    <w:rsid w:val="0061579D"/>
    <w:rsid w:val="006166F3"/>
    <w:rsid w:val="00617C89"/>
    <w:rsid w:val="00622DFB"/>
    <w:rsid w:val="006247F1"/>
    <w:rsid w:val="006274FC"/>
    <w:rsid w:val="006332D8"/>
    <w:rsid w:val="00633A67"/>
    <w:rsid w:val="00633B06"/>
    <w:rsid w:val="00641A1D"/>
    <w:rsid w:val="006428AB"/>
    <w:rsid w:val="006437D1"/>
    <w:rsid w:val="0064430F"/>
    <w:rsid w:val="0064445C"/>
    <w:rsid w:val="0064462D"/>
    <w:rsid w:val="00660F90"/>
    <w:rsid w:val="00663286"/>
    <w:rsid w:val="006637E8"/>
    <w:rsid w:val="0066785D"/>
    <w:rsid w:val="00680405"/>
    <w:rsid w:val="00680B32"/>
    <w:rsid w:val="0068204C"/>
    <w:rsid w:val="006865BF"/>
    <w:rsid w:val="00686A2F"/>
    <w:rsid w:val="00687339"/>
    <w:rsid w:val="0068733D"/>
    <w:rsid w:val="006916F6"/>
    <w:rsid w:val="00691976"/>
    <w:rsid w:val="00693E10"/>
    <w:rsid w:val="006947A8"/>
    <w:rsid w:val="00694C28"/>
    <w:rsid w:val="006A01A2"/>
    <w:rsid w:val="006A02DB"/>
    <w:rsid w:val="006A2E4A"/>
    <w:rsid w:val="006A5839"/>
    <w:rsid w:val="006A628A"/>
    <w:rsid w:val="006A7677"/>
    <w:rsid w:val="006B065F"/>
    <w:rsid w:val="006B2B77"/>
    <w:rsid w:val="006B7253"/>
    <w:rsid w:val="006B72B2"/>
    <w:rsid w:val="006C0B1D"/>
    <w:rsid w:val="006C7EEC"/>
    <w:rsid w:val="006D0123"/>
    <w:rsid w:val="006D1762"/>
    <w:rsid w:val="006D28A5"/>
    <w:rsid w:val="006D4775"/>
    <w:rsid w:val="006D48D6"/>
    <w:rsid w:val="006E0525"/>
    <w:rsid w:val="006E2EF0"/>
    <w:rsid w:val="006E3977"/>
    <w:rsid w:val="006E4810"/>
    <w:rsid w:val="006E7BCA"/>
    <w:rsid w:val="006F24C0"/>
    <w:rsid w:val="006F25E1"/>
    <w:rsid w:val="006F3A71"/>
    <w:rsid w:val="006F46D7"/>
    <w:rsid w:val="006F615E"/>
    <w:rsid w:val="00702C21"/>
    <w:rsid w:val="007054CC"/>
    <w:rsid w:val="00705F80"/>
    <w:rsid w:val="00706029"/>
    <w:rsid w:val="00711679"/>
    <w:rsid w:val="00712830"/>
    <w:rsid w:val="00713EF6"/>
    <w:rsid w:val="0071555B"/>
    <w:rsid w:val="00716A3A"/>
    <w:rsid w:val="007224B1"/>
    <w:rsid w:val="00722900"/>
    <w:rsid w:val="00722939"/>
    <w:rsid w:val="00723FBA"/>
    <w:rsid w:val="007240E5"/>
    <w:rsid w:val="00731B85"/>
    <w:rsid w:val="007351B3"/>
    <w:rsid w:val="00735BE3"/>
    <w:rsid w:val="00740134"/>
    <w:rsid w:val="0074039E"/>
    <w:rsid w:val="00741617"/>
    <w:rsid w:val="007473C7"/>
    <w:rsid w:val="00747D7F"/>
    <w:rsid w:val="007523C8"/>
    <w:rsid w:val="00755AC6"/>
    <w:rsid w:val="00756E75"/>
    <w:rsid w:val="00760571"/>
    <w:rsid w:val="00761BB0"/>
    <w:rsid w:val="007625F3"/>
    <w:rsid w:val="00763617"/>
    <w:rsid w:val="00764320"/>
    <w:rsid w:val="00764741"/>
    <w:rsid w:val="0077703C"/>
    <w:rsid w:val="00782BA2"/>
    <w:rsid w:val="007834CF"/>
    <w:rsid w:val="007848B2"/>
    <w:rsid w:val="00785C5B"/>
    <w:rsid w:val="00786266"/>
    <w:rsid w:val="00786717"/>
    <w:rsid w:val="0079002D"/>
    <w:rsid w:val="00793C99"/>
    <w:rsid w:val="0079652E"/>
    <w:rsid w:val="007A0E34"/>
    <w:rsid w:val="007A1FFE"/>
    <w:rsid w:val="007A3C74"/>
    <w:rsid w:val="007A42A5"/>
    <w:rsid w:val="007A45E4"/>
    <w:rsid w:val="007A66A0"/>
    <w:rsid w:val="007B0354"/>
    <w:rsid w:val="007B2AE2"/>
    <w:rsid w:val="007B2CAC"/>
    <w:rsid w:val="007B71E4"/>
    <w:rsid w:val="007C06F8"/>
    <w:rsid w:val="007C122E"/>
    <w:rsid w:val="007C49B4"/>
    <w:rsid w:val="007C664E"/>
    <w:rsid w:val="007C6C90"/>
    <w:rsid w:val="007C78D5"/>
    <w:rsid w:val="007D271D"/>
    <w:rsid w:val="007D5112"/>
    <w:rsid w:val="007D55AA"/>
    <w:rsid w:val="007E632C"/>
    <w:rsid w:val="007F0889"/>
    <w:rsid w:val="007F2275"/>
    <w:rsid w:val="007F368A"/>
    <w:rsid w:val="007F530F"/>
    <w:rsid w:val="007F6263"/>
    <w:rsid w:val="007F635F"/>
    <w:rsid w:val="00800F86"/>
    <w:rsid w:val="0080132C"/>
    <w:rsid w:val="00803AC8"/>
    <w:rsid w:val="00804EE2"/>
    <w:rsid w:val="00812311"/>
    <w:rsid w:val="0081462A"/>
    <w:rsid w:val="00816094"/>
    <w:rsid w:val="00821EDD"/>
    <w:rsid w:val="00823689"/>
    <w:rsid w:val="00825357"/>
    <w:rsid w:val="008352FA"/>
    <w:rsid w:val="00840C84"/>
    <w:rsid w:val="008419B6"/>
    <w:rsid w:val="0084204B"/>
    <w:rsid w:val="008424B0"/>
    <w:rsid w:val="0084338E"/>
    <w:rsid w:val="008473DE"/>
    <w:rsid w:val="00850D14"/>
    <w:rsid w:val="008531CE"/>
    <w:rsid w:val="00853D2E"/>
    <w:rsid w:val="00853FA0"/>
    <w:rsid w:val="00854A42"/>
    <w:rsid w:val="008655E1"/>
    <w:rsid w:val="00867098"/>
    <w:rsid w:val="0087614B"/>
    <w:rsid w:val="0088159A"/>
    <w:rsid w:val="0088292B"/>
    <w:rsid w:val="00882A7F"/>
    <w:rsid w:val="0088508C"/>
    <w:rsid w:val="008965C6"/>
    <w:rsid w:val="00897CA9"/>
    <w:rsid w:val="008A161C"/>
    <w:rsid w:val="008A2613"/>
    <w:rsid w:val="008A4460"/>
    <w:rsid w:val="008A4F1C"/>
    <w:rsid w:val="008B0A2D"/>
    <w:rsid w:val="008C0E09"/>
    <w:rsid w:val="008C2297"/>
    <w:rsid w:val="008C5FB5"/>
    <w:rsid w:val="008C6659"/>
    <w:rsid w:val="008C7D28"/>
    <w:rsid w:val="008D0DDA"/>
    <w:rsid w:val="008D10C2"/>
    <w:rsid w:val="008D21E1"/>
    <w:rsid w:val="008D4DB0"/>
    <w:rsid w:val="008D533B"/>
    <w:rsid w:val="008D5A80"/>
    <w:rsid w:val="008D60A1"/>
    <w:rsid w:val="008E02ED"/>
    <w:rsid w:val="008E129F"/>
    <w:rsid w:val="008E61E6"/>
    <w:rsid w:val="008E7691"/>
    <w:rsid w:val="008E78A7"/>
    <w:rsid w:val="008F47A1"/>
    <w:rsid w:val="008F65EF"/>
    <w:rsid w:val="00901552"/>
    <w:rsid w:val="0090163D"/>
    <w:rsid w:val="00902FEB"/>
    <w:rsid w:val="009031B1"/>
    <w:rsid w:val="00906925"/>
    <w:rsid w:val="009078AF"/>
    <w:rsid w:val="00913CB9"/>
    <w:rsid w:val="00913F13"/>
    <w:rsid w:val="009162DF"/>
    <w:rsid w:val="009201F8"/>
    <w:rsid w:val="0092348F"/>
    <w:rsid w:val="00924E1E"/>
    <w:rsid w:val="00926088"/>
    <w:rsid w:val="009261B8"/>
    <w:rsid w:val="00933333"/>
    <w:rsid w:val="00934CA2"/>
    <w:rsid w:val="00942DCB"/>
    <w:rsid w:val="00945170"/>
    <w:rsid w:val="00946865"/>
    <w:rsid w:val="009522B8"/>
    <w:rsid w:val="0095388C"/>
    <w:rsid w:val="00954A48"/>
    <w:rsid w:val="00956B8A"/>
    <w:rsid w:val="00963695"/>
    <w:rsid w:val="009637C4"/>
    <w:rsid w:val="00965C37"/>
    <w:rsid w:val="00972E87"/>
    <w:rsid w:val="00977C41"/>
    <w:rsid w:val="00980FE7"/>
    <w:rsid w:val="00984364"/>
    <w:rsid w:val="00987728"/>
    <w:rsid w:val="00997922"/>
    <w:rsid w:val="00997DCE"/>
    <w:rsid w:val="009A13DB"/>
    <w:rsid w:val="009A2219"/>
    <w:rsid w:val="009A305A"/>
    <w:rsid w:val="009A63BD"/>
    <w:rsid w:val="009A6D36"/>
    <w:rsid w:val="009B1AE4"/>
    <w:rsid w:val="009B1CF8"/>
    <w:rsid w:val="009C26D0"/>
    <w:rsid w:val="009C2A4D"/>
    <w:rsid w:val="009C3723"/>
    <w:rsid w:val="009D0CCB"/>
    <w:rsid w:val="009D1D51"/>
    <w:rsid w:val="009D39BB"/>
    <w:rsid w:val="009E081F"/>
    <w:rsid w:val="009E1FFE"/>
    <w:rsid w:val="009E77DC"/>
    <w:rsid w:val="009F11B9"/>
    <w:rsid w:val="009F28AB"/>
    <w:rsid w:val="009F2C53"/>
    <w:rsid w:val="009F6AA6"/>
    <w:rsid w:val="00A02C5C"/>
    <w:rsid w:val="00A06B11"/>
    <w:rsid w:val="00A11D7A"/>
    <w:rsid w:val="00A16214"/>
    <w:rsid w:val="00A2016C"/>
    <w:rsid w:val="00A220BE"/>
    <w:rsid w:val="00A233A3"/>
    <w:rsid w:val="00A3176A"/>
    <w:rsid w:val="00A34210"/>
    <w:rsid w:val="00A34256"/>
    <w:rsid w:val="00A3470F"/>
    <w:rsid w:val="00A35C02"/>
    <w:rsid w:val="00A36199"/>
    <w:rsid w:val="00A36FA7"/>
    <w:rsid w:val="00A37C91"/>
    <w:rsid w:val="00A41622"/>
    <w:rsid w:val="00A436FB"/>
    <w:rsid w:val="00A4445C"/>
    <w:rsid w:val="00A503C3"/>
    <w:rsid w:val="00A51E10"/>
    <w:rsid w:val="00A54BB0"/>
    <w:rsid w:val="00A54CCF"/>
    <w:rsid w:val="00A57144"/>
    <w:rsid w:val="00A575DB"/>
    <w:rsid w:val="00A62CCB"/>
    <w:rsid w:val="00A641FF"/>
    <w:rsid w:val="00A6504A"/>
    <w:rsid w:val="00A6514F"/>
    <w:rsid w:val="00A65ABB"/>
    <w:rsid w:val="00A665C9"/>
    <w:rsid w:val="00A66CA8"/>
    <w:rsid w:val="00A71E7E"/>
    <w:rsid w:val="00A754FB"/>
    <w:rsid w:val="00A80722"/>
    <w:rsid w:val="00A82300"/>
    <w:rsid w:val="00A8527F"/>
    <w:rsid w:val="00A87AE7"/>
    <w:rsid w:val="00A95171"/>
    <w:rsid w:val="00A96FEC"/>
    <w:rsid w:val="00A97B77"/>
    <w:rsid w:val="00AA1348"/>
    <w:rsid w:val="00AA5673"/>
    <w:rsid w:val="00AB27DC"/>
    <w:rsid w:val="00AB4EF3"/>
    <w:rsid w:val="00AC0A06"/>
    <w:rsid w:val="00AC14AE"/>
    <w:rsid w:val="00AC280D"/>
    <w:rsid w:val="00AC3D42"/>
    <w:rsid w:val="00AD17C1"/>
    <w:rsid w:val="00AD290E"/>
    <w:rsid w:val="00AD4B89"/>
    <w:rsid w:val="00AD60AA"/>
    <w:rsid w:val="00AE14CE"/>
    <w:rsid w:val="00AF4B42"/>
    <w:rsid w:val="00B00AB0"/>
    <w:rsid w:val="00B01032"/>
    <w:rsid w:val="00B03001"/>
    <w:rsid w:val="00B062CF"/>
    <w:rsid w:val="00B1011A"/>
    <w:rsid w:val="00B1224C"/>
    <w:rsid w:val="00B137B2"/>
    <w:rsid w:val="00B15BDE"/>
    <w:rsid w:val="00B2796C"/>
    <w:rsid w:val="00B31B1F"/>
    <w:rsid w:val="00B32226"/>
    <w:rsid w:val="00B33AF7"/>
    <w:rsid w:val="00B34000"/>
    <w:rsid w:val="00B35265"/>
    <w:rsid w:val="00B4048A"/>
    <w:rsid w:val="00B4141D"/>
    <w:rsid w:val="00B426A1"/>
    <w:rsid w:val="00B43104"/>
    <w:rsid w:val="00B45187"/>
    <w:rsid w:val="00B47F16"/>
    <w:rsid w:val="00B52F27"/>
    <w:rsid w:val="00B54A8F"/>
    <w:rsid w:val="00B576BD"/>
    <w:rsid w:val="00B57939"/>
    <w:rsid w:val="00B64B07"/>
    <w:rsid w:val="00B64CBE"/>
    <w:rsid w:val="00B65DE3"/>
    <w:rsid w:val="00B6636F"/>
    <w:rsid w:val="00B676F6"/>
    <w:rsid w:val="00B76D32"/>
    <w:rsid w:val="00B77D14"/>
    <w:rsid w:val="00B80C23"/>
    <w:rsid w:val="00B82134"/>
    <w:rsid w:val="00B831F7"/>
    <w:rsid w:val="00B85C0C"/>
    <w:rsid w:val="00B87916"/>
    <w:rsid w:val="00B87EFA"/>
    <w:rsid w:val="00B92ED6"/>
    <w:rsid w:val="00B96D9B"/>
    <w:rsid w:val="00BA1BDA"/>
    <w:rsid w:val="00BA25A1"/>
    <w:rsid w:val="00BA2683"/>
    <w:rsid w:val="00BA307F"/>
    <w:rsid w:val="00BB0321"/>
    <w:rsid w:val="00BB0D0F"/>
    <w:rsid w:val="00BB4CB0"/>
    <w:rsid w:val="00BC0450"/>
    <w:rsid w:val="00BC2262"/>
    <w:rsid w:val="00BC2D3C"/>
    <w:rsid w:val="00BC44A8"/>
    <w:rsid w:val="00BC474D"/>
    <w:rsid w:val="00BC521E"/>
    <w:rsid w:val="00BE375F"/>
    <w:rsid w:val="00BE4AAB"/>
    <w:rsid w:val="00BE6045"/>
    <w:rsid w:val="00BF2C7E"/>
    <w:rsid w:val="00BF32C3"/>
    <w:rsid w:val="00BF50E4"/>
    <w:rsid w:val="00BF61EB"/>
    <w:rsid w:val="00BF75F1"/>
    <w:rsid w:val="00C03802"/>
    <w:rsid w:val="00C06540"/>
    <w:rsid w:val="00C06675"/>
    <w:rsid w:val="00C14245"/>
    <w:rsid w:val="00C14C08"/>
    <w:rsid w:val="00C178BE"/>
    <w:rsid w:val="00C200D9"/>
    <w:rsid w:val="00C207B3"/>
    <w:rsid w:val="00C21BCD"/>
    <w:rsid w:val="00C22956"/>
    <w:rsid w:val="00C22C98"/>
    <w:rsid w:val="00C31BEE"/>
    <w:rsid w:val="00C368AE"/>
    <w:rsid w:val="00C45865"/>
    <w:rsid w:val="00C515A0"/>
    <w:rsid w:val="00C5192D"/>
    <w:rsid w:val="00C529DF"/>
    <w:rsid w:val="00C55B95"/>
    <w:rsid w:val="00C732CF"/>
    <w:rsid w:val="00C7456E"/>
    <w:rsid w:val="00C76728"/>
    <w:rsid w:val="00C776B6"/>
    <w:rsid w:val="00C82815"/>
    <w:rsid w:val="00C85074"/>
    <w:rsid w:val="00C85A22"/>
    <w:rsid w:val="00C85E67"/>
    <w:rsid w:val="00C87938"/>
    <w:rsid w:val="00C930CA"/>
    <w:rsid w:val="00CA0421"/>
    <w:rsid w:val="00CA425A"/>
    <w:rsid w:val="00CB433B"/>
    <w:rsid w:val="00CB6E11"/>
    <w:rsid w:val="00CB78D3"/>
    <w:rsid w:val="00CC022B"/>
    <w:rsid w:val="00CC1E9A"/>
    <w:rsid w:val="00CC37F3"/>
    <w:rsid w:val="00CC3F4F"/>
    <w:rsid w:val="00CD5C73"/>
    <w:rsid w:val="00CD6D60"/>
    <w:rsid w:val="00CE06BB"/>
    <w:rsid w:val="00CE1138"/>
    <w:rsid w:val="00CE25A6"/>
    <w:rsid w:val="00CE28B9"/>
    <w:rsid w:val="00CE3212"/>
    <w:rsid w:val="00CF2D5B"/>
    <w:rsid w:val="00CF37CA"/>
    <w:rsid w:val="00CF592E"/>
    <w:rsid w:val="00D00A5C"/>
    <w:rsid w:val="00D0361E"/>
    <w:rsid w:val="00D03A56"/>
    <w:rsid w:val="00D04237"/>
    <w:rsid w:val="00D07E53"/>
    <w:rsid w:val="00D22818"/>
    <w:rsid w:val="00D265A2"/>
    <w:rsid w:val="00D26CAF"/>
    <w:rsid w:val="00D340C0"/>
    <w:rsid w:val="00D356B7"/>
    <w:rsid w:val="00D37062"/>
    <w:rsid w:val="00D37332"/>
    <w:rsid w:val="00D43B52"/>
    <w:rsid w:val="00D47B99"/>
    <w:rsid w:val="00D50074"/>
    <w:rsid w:val="00D524F5"/>
    <w:rsid w:val="00D57016"/>
    <w:rsid w:val="00D60B62"/>
    <w:rsid w:val="00D61A6B"/>
    <w:rsid w:val="00D61D16"/>
    <w:rsid w:val="00D676D8"/>
    <w:rsid w:val="00D70C4E"/>
    <w:rsid w:val="00D70DF1"/>
    <w:rsid w:val="00D710F0"/>
    <w:rsid w:val="00D72951"/>
    <w:rsid w:val="00D75AC4"/>
    <w:rsid w:val="00D76F6F"/>
    <w:rsid w:val="00D773AF"/>
    <w:rsid w:val="00D807CB"/>
    <w:rsid w:val="00D80DF4"/>
    <w:rsid w:val="00D8200A"/>
    <w:rsid w:val="00D82D07"/>
    <w:rsid w:val="00D82FE0"/>
    <w:rsid w:val="00D85402"/>
    <w:rsid w:val="00D87A66"/>
    <w:rsid w:val="00D903C4"/>
    <w:rsid w:val="00D91508"/>
    <w:rsid w:val="00D92BDC"/>
    <w:rsid w:val="00D942E9"/>
    <w:rsid w:val="00D95374"/>
    <w:rsid w:val="00DA19B7"/>
    <w:rsid w:val="00DA42FE"/>
    <w:rsid w:val="00DA5424"/>
    <w:rsid w:val="00DA5916"/>
    <w:rsid w:val="00DA6052"/>
    <w:rsid w:val="00DB070F"/>
    <w:rsid w:val="00DB0BC2"/>
    <w:rsid w:val="00DB4A9D"/>
    <w:rsid w:val="00DC2243"/>
    <w:rsid w:val="00DE15C0"/>
    <w:rsid w:val="00DE2864"/>
    <w:rsid w:val="00DE69F1"/>
    <w:rsid w:val="00DF3A45"/>
    <w:rsid w:val="00DF4ED5"/>
    <w:rsid w:val="00DF5288"/>
    <w:rsid w:val="00DF58D3"/>
    <w:rsid w:val="00DF68E6"/>
    <w:rsid w:val="00E00EDF"/>
    <w:rsid w:val="00E07B96"/>
    <w:rsid w:val="00E07D87"/>
    <w:rsid w:val="00E13B7B"/>
    <w:rsid w:val="00E15C0A"/>
    <w:rsid w:val="00E216AB"/>
    <w:rsid w:val="00E2200B"/>
    <w:rsid w:val="00E25666"/>
    <w:rsid w:val="00E30657"/>
    <w:rsid w:val="00E31640"/>
    <w:rsid w:val="00E3295F"/>
    <w:rsid w:val="00E40DE3"/>
    <w:rsid w:val="00E425D0"/>
    <w:rsid w:val="00E565CC"/>
    <w:rsid w:val="00E62176"/>
    <w:rsid w:val="00E62FA0"/>
    <w:rsid w:val="00E6471B"/>
    <w:rsid w:val="00E667D3"/>
    <w:rsid w:val="00E667DE"/>
    <w:rsid w:val="00E67343"/>
    <w:rsid w:val="00E67F8E"/>
    <w:rsid w:val="00E719BF"/>
    <w:rsid w:val="00E7246D"/>
    <w:rsid w:val="00E74D87"/>
    <w:rsid w:val="00E774DB"/>
    <w:rsid w:val="00E813F8"/>
    <w:rsid w:val="00E8329D"/>
    <w:rsid w:val="00E8340B"/>
    <w:rsid w:val="00E84E9A"/>
    <w:rsid w:val="00E85B2C"/>
    <w:rsid w:val="00E92DF5"/>
    <w:rsid w:val="00E94F6F"/>
    <w:rsid w:val="00E95F33"/>
    <w:rsid w:val="00E976AD"/>
    <w:rsid w:val="00E978F4"/>
    <w:rsid w:val="00EA023C"/>
    <w:rsid w:val="00EA486F"/>
    <w:rsid w:val="00EA4E12"/>
    <w:rsid w:val="00EA58F3"/>
    <w:rsid w:val="00EA6822"/>
    <w:rsid w:val="00EB17A7"/>
    <w:rsid w:val="00EB6106"/>
    <w:rsid w:val="00EC0FD0"/>
    <w:rsid w:val="00EC23BA"/>
    <w:rsid w:val="00EC3B51"/>
    <w:rsid w:val="00EC7880"/>
    <w:rsid w:val="00ED0F40"/>
    <w:rsid w:val="00ED3D03"/>
    <w:rsid w:val="00ED7F18"/>
    <w:rsid w:val="00ED7F34"/>
    <w:rsid w:val="00EE5D79"/>
    <w:rsid w:val="00EE6020"/>
    <w:rsid w:val="00EE60FD"/>
    <w:rsid w:val="00EF0372"/>
    <w:rsid w:val="00EF05F8"/>
    <w:rsid w:val="00EF0BD9"/>
    <w:rsid w:val="00EF2099"/>
    <w:rsid w:val="00EF775F"/>
    <w:rsid w:val="00F05789"/>
    <w:rsid w:val="00F1005E"/>
    <w:rsid w:val="00F22C25"/>
    <w:rsid w:val="00F22D6B"/>
    <w:rsid w:val="00F22F99"/>
    <w:rsid w:val="00F2738C"/>
    <w:rsid w:val="00F273F1"/>
    <w:rsid w:val="00F273F7"/>
    <w:rsid w:val="00F31607"/>
    <w:rsid w:val="00F31CDB"/>
    <w:rsid w:val="00F3338E"/>
    <w:rsid w:val="00F46111"/>
    <w:rsid w:val="00F47E1B"/>
    <w:rsid w:val="00F50AEC"/>
    <w:rsid w:val="00F57B8C"/>
    <w:rsid w:val="00F619F9"/>
    <w:rsid w:val="00F61BDD"/>
    <w:rsid w:val="00F63338"/>
    <w:rsid w:val="00F63BB9"/>
    <w:rsid w:val="00F71962"/>
    <w:rsid w:val="00F7326D"/>
    <w:rsid w:val="00F7412D"/>
    <w:rsid w:val="00F7556A"/>
    <w:rsid w:val="00F80E85"/>
    <w:rsid w:val="00F8265E"/>
    <w:rsid w:val="00F83D26"/>
    <w:rsid w:val="00F84EA0"/>
    <w:rsid w:val="00F86004"/>
    <w:rsid w:val="00F86E81"/>
    <w:rsid w:val="00F87AAE"/>
    <w:rsid w:val="00F94F8C"/>
    <w:rsid w:val="00FA3E18"/>
    <w:rsid w:val="00FB1398"/>
    <w:rsid w:val="00FB1716"/>
    <w:rsid w:val="00FB3F1A"/>
    <w:rsid w:val="00FB4315"/>
    <w:rsid w:val="00FC0E13"/>
    <w:rsid w:val="00FC134A"/>
    <w:rsid w:val="00FC5A2A"/>
    <w:rsid w:val="00FC6E3F"/>
    <w:rsid w:val="00FC7836"/>
    <w:rsid w:val="00FD2CAE"/>
    <w:rsid w:val="00FD409C"/>
    <w:rsid w:val="00FD6AD9"/>
    <w:rsid w:val="00FE3369"/>
    <w:rsid w:val="00FE428B"/>
    <w:rsid w:val="00FE52FE"/>
    <w:rsid w:val="00FF326B"/>
    <w:rsid w:val="00FF34BE"/>
    <w:rsid w:val="00FF51B6"/>
    <w:rsid w:val="00FF67CE"/>
    <w:rsid w:val="00FF6FC5"/>
    <w:rsid w:val="00FF7830"/>
    <w:rsid w:val="00FF7A54"/>
    <w:rsid w:val="116B77D2"/>
    <w:rsid w:val="4B91B1FB"/>
    <w:rsid w:val="56C2B1A8"/>
    <w:rsid w:val="5E6B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paragraph" w:styleId="af0">
    <w:name w:val="List Paragraph"/>
    <w:basedOn w:val="a"/>
    <w:uiPriority w:val="34"/>
    <w:qFormat/>
    <w:rsid w:val="00B54A8F"/>
    <w:pPr>
      <w:ind w:left="720"/>
      <w:contextualSpacing/>
    </w:pPr>
  </w:style>
  <w:style w:type="character" w:styleId="af1">
    <w:name w:val="Unresolved Mention"/>
    <w:basedOn w:val="a0"/>
    <w:uiPriority w:val="99"/>
    <w:semiHidden/>
    <w:unhideWhenUsed/>
    <w:rsid w:val="00D265A2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853D2E"/>
    <w:rPr>
      <w:color w:val="800080" w:themeColor="followedHyperlink"/>
      <w:u w:val="single"/>
    </w:rPr>
  </w:style>
  <w:style w:type="paragraph" w:styleId="af3">
    <w:name w:val="Revision"/>
    <w:hidden/>
    <w:uiPriority w:val="99"/>
    <w:semiHidden/>
    <w:rsid w:val="004502EE"/>
    <w:rPr>
      <w:rFonts w:ascii="Arial" w:hAnsi="Arial"/>
      <w:sz w:val="22"/>
      <w:szCs w:val="22"/>
      <w:lang w:eastAsia="en-US"/>
    </w:rPr>
  </w:style>
  <w:style w:type="paragraph" w:styleId="Web">
    <w:name w:val="Normal (Web)"/>
    <w:basedOn w:val="a"/>
    <w:uiPriority w:val="99"/>
    <w:unhideWhenUsed/>
    <w:rsid w:val="00CF2D5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cf01">
    <w:name w:val="cf01"/>
    <w:basedOn w:val="a0"/>
    <w:rsid w:val="00CF2D5B"/>
    <w:rPr>
      <w:rFonts w:ascii="Meiryo UI" w:eastAsia="Meiryo UI" w:hAnsi="Meiryo UI" w:hint="eastAsia"/>
      <w:sz w:val="18"/>
      <w:szCs w:val="18"/>
    </w:rPr>
  </w:style>
  <w:style w:type="character" w:customStyle="1" w:styleId="ui-provider">
    <w:name w:val="ui-provider"/>
    <w:basedOn w:val="a0"/>
    <w:rsid w:val="00680B32"/>
  </w:style>
  <w:style w:type="paragraph" w:customStyle="1" w:styleId="Default">
    <w:name w:val="Default"/>
    <w:rsid w:val="00617C8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/>
    </w:rPr>
  </w:style>
  <w:style w:type="table" w:styleId="af4">
    <w:name w:val="Table Grid"/>
    <w:basedOn w:val="a1"/>
    <w:uiPriority w:val="59"/>
    <w:rsid w:val="00FC6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a"/>
    <w:rsid w:val="00804EE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cf11">
    <w:name w:val="cf11"/>
    <w:basedOn w:val="a0"/>
    <w:rsid w:val="00804EE2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9633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0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2601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1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94237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10727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6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8114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20492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296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7-19T05:22:00Z</dcterms:created>
  <dcterms:modified xsi:type="dcterms:W3CDTF">2024-07-19T05:23:00Z</dcterms:modified>
</cp:coreProperties>
</file>